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EB5F" w14:textId="0E4051C7" w:rsidR="00502C75" w:rsidRDefault="00633C67">
      <w:pPr>
        <w:rPr>
          <w:b/>
          <w:bCs/>
        </w:rPr>
      </w:pPr>
      <w:r w:rsidRPr="00633C67">
        <w:rPr>
          <w:b/>
          <w:bCs/>
        </w:rPr>
        <w:t xml:space="preserve">Table </w:t>
      </w:r>
      <w:r w:rsidR="006D7FDE">
        <w:rPr>
          <w:b/>
          <w:bCs/>
        </w:rPr>
        <w:t>S</w:t>
      </w:r>
      <w:r w:rsidR="00564381">
        <w:rPr>
          <w:b/>
          <w:bCs/>
        </w:rPr>
        <w:t>1</w:t>
      </w:r>
      <w:r w:rsidR="00502C75">
        <w:rPr>
          <w:b/>
          <w:bCs/>
        </w:rPr>
        <w:t xml:space="preserve"> </w:t>
      </w: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965"/>
        <w:gridCol w:w="1090"/>
        <w:gridCol w:w="1080"/>
        <w:gridCol w:w="1170"/>
        <w:gridCol w:w="990"/>
        <w:gridCol w:w="1170"/>
        <w:gridCol w:w="990"/>
        <w:gridCol w:w="1170"/>
        <w:gridCol w:w="1080"/>
        <w:gridCol w:w="1980"/>
        <w:gridCol w:w="1080"/>
        <w:gridCol w:w="1179"/>
      </w:tblGrid>
      <w:tr w:rsidR="00493959" w:rsidRPr="00951C4E" w14:paraId="0DAC069E" w14:textId="77777777" w:rsidTr="00493959">
        <w:trPr>
          <w:trHeight w:val="547"/>
        </w:trPr>
        <w:tc>
          <w:tcPr>
            <w:tcW w:w="14944" w:type="dxa"/>
            <w:gridSpan w:val="12"/>
            <w:vAlign w:val="center"/>
          </w:tcPr>
          <w:p w14:paraId="4F6C6D5A" w14:textId="0699236C" w:rsidR="00493959" w:rsidRPr="006245F7" w:rsidRDefault="00493959" w:rsidP="0049395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S</w:t>
            </w:r>
          </w:p>
        </w:tc>
      </w:tr>
      <w:tr w:rsidR="00C53722" w:rsidRPr="00951C4E" w14:paraId="0CEFEDD6" w14:textId="77777777" w:rsidTr="00493959">
        <w:trPr>
          <w:trHeight w:val="547"/>
        </w:trPr>
        <w:tc>
          <w:tcPr>
            <w:tcW w:w="1965" w:type="dxa"/>
            <w:vMerge w:val="restart"/>
            <w:vAlign w:val="center"/>
          </w:tcPr>
          <w:p w14:paraId="11608AC2" w14:textId="3EEC069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170" w:type="dxa"/>
            <w:gridSpan w:val="2"/>
            <w:vAlign w:val="center"/>
          </w:tcPr>
          <w:p w14:paraId="3FB7F3B7" w14:textId="77777777" w:rsidR="00C53722" w:rsidRDefault="00C53722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60" w:type="dxa"/>
            <w:gridSpan w:val="2"/>
            <w:vAlign w:val="center"/>
          </w:tcPr>
          <w:p w14:paraId="0F0D9903" w14:textId="7777777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60" w:type="dxa"/>
            <w:gridSpan w:val="2"/>
            <w:vAlign w:val="center"/>
          </w:tcPr>
          <w:p w14:paraId="6DC7A8F2" w14:textId="4E6240DB" w:rsidR="00C53722" w:rsidRDefault="00C53722" w:rsidP="00D70003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50" w:type="dxa"/>
            <w:gridSpan w:val="2"/>
            <w:tcBorders>
              <w:right w:val="double" w:sz="4" w:space="0" w:color="auto"/>
            </w:tcBorders>
            <w:vAlign w:val="center"/>
          </w:tcPr>
          <w:p w14:paraId="5A11F329" w14:textId="561FE6BC" w:rsidR="00C53722" w:rsidRDefault="00C53722" w:rsidP="00D70003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980" w:type="dxa"/>
            <w:vMerge w:val="restart"/>
            <w:tcBorders>
              <w:left w:val="double" w:sz="4" w:space="0" w:color="auto"/>
            </w:tcBorders>
            <w:vAlign w:val="center"/>
          </w:tcPr>
          <w:p w14:paraId="0D4C4BB4" w14:textId="0B8E98D2" w:rsidR="00C53722" w:rsidRPr="001221F1" w:rsidRDefault="00C53722" w:rsidP="00493959">
            <w:pPr>
              <w:jc w:val="center"/>
              <w:rPr>
                <w:b/>
                <w:bCs/>
                <w:lang w:val="en-US"/>
              </w:rPr>
            </w:pPr>
            <w:r w:rsidRPr="001221F1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080" w:type="dxa"/>
            <w:vMerge w:val="restart"/>
            <w:vAlign w:val="center"/>
          </w:tcPr>
          <w:p w14:paraId="17B3C04A" w14:textId="6D5C5733" w:rsidR="00C53722" w:rsidRPr="006245F7" w:rsidRDefault="00493959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="00C53722"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9" w:type="dxa"/>
            <w:vMerge w:val="restart"/>
            <w:vAlign w:val="center"/>
          </w:tcPr>
          <w:p w14:paraId="39C168EA" w14:textId="250B0B97" w:rsidR="00C53722" w:rsidRPr="008F2448" w:rsidRDefault="00C53722" w:rsidP="00D70003">
            <w:pPr>
              <w:jc w:val="center"/>
              <w:rPr>
                <w:b/>
                <w:bCs/>
                <w:lang w:val="en-US"/>
              </w:rPr>
            </w:pPr>
            <w:r w:rsidRPr="008F2448">
              <w:rPr>
                <w:b/>
                <w:bCs/>
                <w:lang w:val="en-US"/>
              </w:rPr>
              <w:t>p</w:t>
            </w:r>
          </w:p>
          <w:p w14:paraId="65E49333" w14:textId="15AD707F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 w:rsidRPr="008F2448">
              <w:rPr>
                <w:b/>
                <w:bCs/>
                <w:lang w:val="en-US"/>
              </w:rPr>
              <w:t>value</w:t>
            </w:r>
          </w:p>
        </w:tc>
      </w:tr>
      <w:tr w:rsidR="00493959" w:rsidRPr="00951C4E" w14:paraId="7285E9E9" w14:textId="77777777" w:rsidTr="001A1B95">
        <w:trPr>
          <w:trHeight w:val="717"/>
        </w:trPr>
        <w:tc>
          <w:tcPr>
            <w:tcW w:w="1965" w:type="dxa"/>
            <w:vMerge/>
            <w:tcBorders>
              <w:bottom w:val="single" w:sz="12" w:space="0" w:color="auto"/>
            </w:tcBorders>
            <w:vAlign w:val="center"/>
          </w:tcPr>
          <w:p w14:paraId="6B83EA34" w14:textId="77777777" w:rsidR="00C53722" w:rsidRPr="00951C4E" w:rsidRDefault="00C53722" w:rsidP="00D70003">
            <w:pPr>
              <w:jc w:val="center"/>
              <w:rPr>
                <w:lang w:val="en-US"/>
              </w:rPr>
            </w:pP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14:paraId="3EBCC753" w14:textId="7777777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B378D7F" w14:textId="7777777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D3C32E1" w14:textId="7777777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978B164" w14:textId="77777777" w:rsidR="00C53722" w:rsidRPr="006245F7" w:rsidRDefault="00C53722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08EB9D0" w14:textId="7C1C328F" w:rsidR="00C53722" w:rsidRPr="00951C4E" w:rsidRDefault="00C53722" w:rsidP="00D70003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81FC32B" w14:textId="1F11C9C8" w:rsidR="00C53722" w:rsidRPr="00951C4E" w:rsidRDefault="00C53722" w:rsidP="00D7000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3467690" w14:textId="28895B75" w:rsidR="00C53722" w:rsidRPr="00951C4E" w:rsidRDefault="00C53722" w:rsidP="00D70003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7AC95B3" w14:textId="388654A5" w:rsidR="00C53722" w:rsidRPr="00951C4E" w:rsidRDefault="00C53722" w:rsidP="00D7000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98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81A3628" w14:textId="77777777" w:rsidR="00C53722" w:rsidRPr="00951C4E" w:rsidRDefault="00C53722" w:rsidP="00493959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463A0007" w14:textId="4300FDED" w:rsidR="00C53722" w:rsidRPr="00951C4E" w:rsidRDefault="00C53722" w:rsidP="00D70003">
            <w:pPr>
              <w:jc w:val="center"/>
              <w:rPr>
                <w:lang w:val="en-US"/>
              </w:rPr>
            </w:pP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3A1FD6F3" w14:textId="77777777" w:rsidR="00C53722" w:rsidRPr="00951C4E" w:rsidRDefault="00C53722" w:rsidP="00D70003">
            <w:pPr>
              <w:jc w:val="center"/>
              <w:rPr>
                <w:lang w:val="en-US"/>
              </w:rPr>
            </w:pPr>
          </w:p>
        </w:tc>
      </w:tr>
      <w:tr w:rsidR="00493959" w:rsidRPr="00C53722" w14:paraId="226838E6" w14:textId="77777777" w:rsidTr="001A1B95">
        <w:trPr>
          <w:trHeight w:val="458"/>
        </w:trPr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14:paraId="166B9458" w14:textId="5E82953C" w:rsidR="00493959" w:rsidRPr="006245F7" w:rsidRDefault="00493959" w:rsidP="00D7000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ce travelled (cm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vAlign w:val="center"/>
          </w:tcPr>
          <w:p w14:paraId="3826C1D2" w14:textId="6F8A8788" w:rsidR="00493959" w:rsidRPr="00951C4E" w:rsidRDefault="00493959" w:rsidP="00D70003">
            <w:pPr>
              <w:jc w:val="center"/>
              <w:rPr>
                <w:lang w:val="en-US"/>
              </w:rPr>
            </w:pPr>
            <w:r w:rsidRPr="009675A4">
              <w:rPr>
                <w:lang w:val="en-US"/>
              </w:rPr>
              <w:t>3484 ± 165.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41E66490" w14:textId="69DBD38D" w:rsidR="00493959" w:rsidRPr="00951C4E" w:rsidRDefault="00493959" w:rsidP="00D700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3EACC8E5" w14:textId="6369FABC" w:rsidR="00493959" w:rsidRPr="00951C4E" w:rsidRDefault="00493959" w:rsidP="00D70003">
            <w:pPr>
              <w:jc w:val="center"/>
              <w:rPr>
                <w:lang w:val="en-US"/>
              </w:rPr>
            </w:pPr>
            <w:r w:rsidRPr="00922CCB">
              <w:rPr>
                <w:lang w:val="en-US"/>
              </w:rPr>
              <w:t>3538 ± 211.8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05A3D834" w14:textId="48C1DD1F" w:rsidR="00493959" w:rsidRPr="00951C4E" w:rsidRDefault="00493959" w:rsidP="00D700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52C814CA" w14:textId="2EFB96A6" w:rsidR="00493959" w:rsidRPr="00951C4E" w:rsidRDefault="00493959" w:rsidP="00D70003">
            <w:pPr>
              <w:jc w:val="center"/>
              <w:rPr>
                <w:lang w:val="en-US"/>
              </w:rPr>
            </w:pPr>
            <w:r w:rsidRPr="00DC29ED">
              <w:rPr>
                <w:lang w:val="en-US"/>
              </w:rPr>
              <w:t>4612 ± 337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4CBA169A" w14:textId="04CF3766" w:rsidR="00493959" w:rsidRPr="00951C4E" w:rsidRDefault="00493959" w:rsidP="00D700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42709BD3" w14:textId="30973F1C" w:rsidR="00493959" w:rsidRPr="00951C4E" w:rsidRDefault="00493959" w:rsidP="00D70003">
            <w:pPr>
              <w:jc w:val="center"/>
              <w:rPr>
                <w:lang w:val="en-US"/>
              </w:rPr>
            </w:pPr>
            <w:r w:rsidRPr="0091555C">
              <w:rPr>
                <w:lang w:val="en-US"/>
              </w:rPr>
              <w:t>3907 ± 39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F74ED78" w14:textId="355CF48E" w:rsidR="00493959" w:rsidRPr="00951C4E" w:rsidRDefault="00493959" w:rsidP="00D700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185A1A2B" w14:textId="1FD7B7F8" w:rsidR="00493959" w:rsidRDefault="00C32F8C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="00493959" w:rsidRPr="00C53722">
              <w:rPr>
                <w:lang w:val="en-US"/>
              </w:rPr>
              <w:t>-</w:t>
            </w:r>
            <w:r w:rsidR="00493959">
              <w:rPr>
                <w:lang w:val="en-US"/>
              </w:rPr>
              <w:t>WT</w:t>
            </w:r>
          </w:p>
          <w:p w14:paraId="5CFFF559" w14:textId="4C529CE7" w:rsidR="00493959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4848C7CD" w14:textId="48847C31" w:rsidR="00493959" w:rsidRPr="00951C4E" w:rsidRDefault="00C32F8C" w:rsidP="00493959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</w:t>
            </w:r>
            <w:r w:rsidR="00493959" w:rsidRPr="00C53722">
              <w:rPr>
                <w:lang w:val="en-US"/>
              </w:rPr>
              <w:t>-</w:t>
            </w:r>
            <w:r w:rsidR="00493959">
              <w:rPr>
                <w:lang w:val="en-US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9AA02A7" w14:textId="07C3876E" w:rsidR="00493959" w:rsidRPr="00951C4E" w:rsidRDefault="009011CB" w:rsidP="00D70003">
            <w:pPr>
              <w:jc w:val="center"/>
              <w:rPr>
                <w:lang w:val="en-US"/>
              </w:rPr>
            </w:pPr>
            <w:r w:rsidRPr="009011CB">
              <w:rPr>
                <w:lang w:val="en-US"/>
              </w:rPr>
              <w:t>t=2.391, df=26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14:paraId="0A34B09D" w14:textId="3D7F9376" w:rsidR="00493959" w:rsidRPr="005A03DD" w:rsidRDefault="007C013F" w:rsidP="00D70003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</w:t>
            </w:r>
            <w:r w:rsidRPr="007C013F">
              <w:rPr>
                <w:lang w:val="en-US"/>
              </w:rPr>
              <w:t>0.0243</w:t>
            </w:r>
          </w:p>
        </w:tc>
      </w:tr>
      <w:tr w:rsidR="00493959" w:rsidRPr="00C53722" w14:paraId="3C3035ED" w14:textId="77777777" w:rsidTr="00493959">
        <w:trPr>
          <w:trHeight w:val="433"/>
        </w:trPr>
        <w:tc>
          <w:tcPr>
            <w:tcW w:w="1965" w:type="dxa"/>
            <w:vMerge/>
            <w:vAlign w:val="center"/>
          </w:tcPr>
          <w:p w14:paraId="135B9C6F" w14:textId="2CFF7524" w:rsidR="00493959" w:rsidRPr="006245F7" w:rsidRDefault="00493959" w:rsidP="00D7000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3C8D0FBD" w14:textId="0C0EC099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0AA18F18" w14:textId="766B43A3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2FB3F7E" w14:textId="5E5ED055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2BBFB252" w14:textId="2C128AAD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1665CB2" w14:textId="56CDB12A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58771BE7" w14:textId="58FC0160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75FEDE5" w14:textId="5C8E450E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32CFB454" w14:textId="480AACA6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269D6470" w14:textId="7E4E4185" w:rsidR="00493959" w:rsidRDefault="00C32F8C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="00493959" w:rsidRPr="00C53722">
              <w:rPr>
                <w:lang w:val="en-US"/>
              </w:rPr>
              <w:t>-P2X4KO</w:t>
            </w:r>
          </w:p>
          <w:p w14:paraId="6229CD4C" w14:textId="5589E830" w:rsidR="00493959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699655FA" w14:textId="751984A1" w:rsidR="00493959" w:rsidRPr="00951C4E" w:rsidRDefault="00C32F8C" w:rsidP="00493959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</w:t>
            </w:r>
            <w:r w:rsidR="00493959" w:rsidRPr="00C53722">
              <w:rPr>
                <w:lang w:val="en-US"/>
              </w:rPr>
              <w:t>-P2X4KO</w:t>
            </w:r>
          </w:p>
        </w:tc>
        <w:tc>
          <w:tcPr>
            <w:tcW w:w="1080" w:type="dxa"/>
            <w:vAlign w:val="center"/>
          </w:tcPr>
          <w:p w14:paraId="7428BCD7" w14:textId="4DB0EF11" w:rsidR="00493959" w:rsidRPr="00951C4E" w:rsidRDefault="00E155DF" w:rsidP="00D70003">
            <w:pPr>
              <w:jc w:val="center"/>
              <w:rPr>
                <w:lang w:val="en-US"/>
              </w:rPr>
            </w:pPr>
            <w:r w:rsidRPr="00E155DF">
              <w:rPr>
                <w:lang w:val="en-US"/>
              </w:rPr>
              <w:t>t=0.889, df=15</w:t>
            </w:r>
          </w:p>
        </w:tc>
        <w:tc>
          <w:tcPr>
            <w:tcW w:w="1179" w:type="dxa"/>
            <w:vAlign w:val="center"/>
          </w:tcPr>
          <w:p w14:paraId="59E18821" w14:textId="6248F34D" w:rsidR="00493959" w:rsidRPr="005A03DD" w:rsidRDefault="00E155DF" w:rsidP="00D70003">
            <w:pPr>
              <w:jc w:val="center"/>
              <w:rPr>
                <w:highlight w:val="yellow"/>
                <w:lang w:val="en-US"/>
              </w:rPr>
            </w:pPr>
            <w:r w:rsidRPr="00E155DF">
              <w:rPr>
                <w:lang w:val="en-US"/>
              </w:rPr>
              <w:t>p=0.388</w:t>
            </w:r>
            <w:r w:rsidR="007C013F">
              <w:rPr>
                <w:lang w:val="en-US"/>
              </w:rPr>
              <w:t>3</w:t>
            </w:r>
          </w:p>
        </w:tc>
      </w:tr>
      <w:tr w:rsidR="00493959" w:rsidRPr="00C53722" w14:paraId="4EF63EF6" w14:textId="77777777" w:rsidTr="00493959">
        <w:trPr>
          <w:trHeight w:val="458"/>
        </w:trPr>
        <w:tc>
          <w:tcPr>
            <w:tcW w:w="1965" w:type="dxa"/>
            <w:vMerge/>
            <w:vAlign w:val="center"/>
          </w:tcPr>
          <w:p w14:paraId="20919A12" w14:textId="2070B06A" w:rsidR="00493959" w:rsidRPr="006245F7" w:rsidRDefault="00493959" w:rsidP="00D7000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0CD05745" w14:textId="450308AD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2FB0A46B" w14:textId="5CBFCC07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6A0791C" w14:textId="4A23DC1B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552F1A6" w14:textId="234FDED2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E52251E" w14:textId="1EA10BD6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13B2CD8D" w14:textId="623ECF3C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6816AC1" w14:textId="5BE7AF59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3E7E2BF2" w14:textId="5F3DAB76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6B181291" w14:textId="77777777" w:rsidR="00493959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2B2EA7B8" w14:textId="26E7D346" w:rsidR="00493959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488ED316" w14:textId="6775BF09" w:rsidR="00493959" w:rsidRPr="00951C4E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1080" w:type="dxa"/>
            <w:vAlign w:val="center"/>
          </w:tcPr>
          <w:p w14:paraId="0A0D5C47" w14:textId="49D6D208" w:rsidR="00493959" w:rsidRPr="00951C4E" w:rsidRDefault="009033D9" w:rsidP="00D70003">
            <w:pPr>
              <w:jc w:val="center"/>
              <w:rPr>
                <w:lang w:val="en-US"/>
              </w:rPr>
            </w:pPr>
            <w:r w:rsidRPr="009033D9">
              <w:rPr>
                <w:lang w:val="en-US"/>
              </w:rPr>
              <w:t>t=0.2034, df=18</w:t>
            </w:r>
          </w:p>
        </w:tc>
        <w:tc>
          <w:tcPr>
            <w:tcW w:w="1179" w:type="dxa"/>
            <w:vAlign w:val="center"/>
          </w:tcPr>
          <w:p w14:paraId="3D99C3B8" w14:textId="23AABE38" w:rsidR="00493959" w:rsidRPr="005A03DD" w:rsidRDefault="009033D9" w:rsidP="00D70003">
            <w:pPr>
              <w:jc w:val="center"/>
              <w:rPr>
                <w:highlight w:val="yellow"/>
                <w:lang w:val="en-US"/>
              </w:rPr>
            </w:pPr>
            <w:r w:rsidRPr="009033D9">
              <w:rPr>
                <w:lang w:val="en-US"/>
              </w:rPr>
              <w:t>p=0.841</w:t>
            </w:r>
            <w:r w:rsidR="007C013F">
              <w:rPr>
                <w:lang w:val="en-US"/>
              </w:rPr>
              <w:t>1</w:t>
            </w:r>
          </w:p>
        </w:tc>
      </w:tr>
      <w:tr w:rsidR="00493959" w:rsidRPr="009360FC" w14:paraId="23EE97CB" w14:textId="77777777" w:rsidTr="001A1B95">
        <w:trPr>
          <w:trHeight w:val="433"/>
        </w:trPr>
        <w:tc>
          <w:tcPr>
            <w:tcW w:w="1965" w:type="dxa"/>
            <w:vMerge/>
            <w:tcBorders>
              <w:bottom w:val="single" w:sz="12" w:space="0" w:color="auto"/>
            </w:tcBorders>
            <w:vAlign w:val="center"/>
          </w:tcPr>
          <w:p w14:paraId="57DA4A64" w14:textId="12C6F0CB" w:rsidR="00493959" w:rsidRPr="006245F7" w:rsidRDefault="00493959" w:rsidP="00D7000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4D529" w14:textId="7BA910CD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52893E" w14:textId="50F90106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7F966" w14:textId="3B4B4092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D78ADB" w14:textId="5DFC8370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0FB2A7BA" w14:textId="390F15DF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6B09B6A4" w14:textId="07C559B4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4D514115" w14:textId="2CE9288C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F666916" w14:textId="1E2C84A3" w:rsidR="00493959" w:rsidRPr="00951C4E" w:rsidRDefault="00493959" w:rsidP="00D70003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74B145EF" w14:textId="77777777" w:rsidR="00493959" w:rsidRDefault="00493959" w:rsidP="00493959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3678DEA2" w14:textId="4FD4D896" w:rsidR="00493959" w:rsidRDefault="00493959" w:rsidP="004939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2A92CEA6" w14:textId="05EED548" w:rsidR="00493959" w:rsidRPr="00951C4E" w:rsidRDefault="00493959" w:rsidP="00493959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AF6D45E" w14:textId="7357D7D4" w:rsidR="00493959" w:rsidRPr="00951C4E" w:rsidRDefault="009033D9" w:rsidP="00D70003">
            <w:pPr>
              <w:jc w:val="center"/>
              <w:rPr>
                <w:lang w:val="en-US"/>
              </w:rPr>
            </w:pPr>
            <w:r w:rsidRPr="009033D9">
              <w:rPr>
                <w:lang w:val="en-US"/>
              </w:rPr>
              <w:t>t=1.180, df=23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2A3DE7B3" w14:textId="60A28855" w:rsidR="00493959" w:rsidRPr="005A03DD" w:rsidRDefault="009033D9" w:rsidP="00D70003">
            <w:pPr>
              <w:jc w:val="center"/>
              <w:rPr>
                <w:highlight w:val="yellow"/>
                <w:lang w:val="en-US"/>
              </w:rPr>
            </w:pPr>
            <w:r w:rsidRPr="009033D9">
              <w:rPr>
                <w:lang w:val="en-US"/>
              </w:rPr>
              <w:t>p=0.250</w:t>
            </w:r>
            <w:r w:rsidR="0099601C">
              <w:rPr>
                <w:lang w:val="en-US"/>
              </w:rPr>
              <w:t>0</w:t>
            </w:r>
          </w:p>
        </w:tc>
      </w:tr>
      <w:tr w:rsidR="00C32F8C" w:rsidRPr="009360FC" w14:paraId="4BE5AB63" w14:textId="77777777" w:rsidTr="001A1B95">
        <w:trPr>
          <w:trHeight w:val="433"/>
        </w:trPr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14:paraId="4C2DD140" w14:textId="2CE0993E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locity (cm/s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C16E47" w14:textId="3F63AA61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143B8F">
              <w:rPr>
                <w:lang w:val="en-US"/>
              </w:rPr>
              <w:t>6.28 ± 0.4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B04E17" w14:textId="6D8C1052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B0C052" w14:textId="315B05C3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922CCB">
              <w:rPr>
                <w:lang w:val="en-US"/>
              </w:rPr>
              <w:t>5.75 ± 0.44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CEB5D9" w14:textId="0BF8D9F1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6D23182D" w14:textId="64CDACB1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143B8F">
              <w:rPr>
                <w:lang w:val="en-US"/>
              </w:rPr>
              <w:t>8.35 ± 0.57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76636816" w14:textId="416700B4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5E9D0A01" w14:textId="2792E3A4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91555C">
              <w:rPr>
                <w:lang w:val="en-US"/>
              </w:rPr>
              <w:t>6.26 ± 0.73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995A580" w14:textId="4933D3C8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F2A4296" w14:textId="77777777" w:rsidR="00C32F8C" w:rsidRPr="0037491C" w:rsidRDefault="00C32F8C" w:rsidP="00C32F8C">
            <w:pPr>
              <w:jc w:val="center"/>
              <w:rPr>
                <w:lang w:val="en-US"/>
              </w:rPr>
            </w:pPr>
            <w:r w:rsidRPr="0037491C">
              <w:rPr>
                <w:lang w:val="en-US"/>
              </w:rPr>
              <w:t>Sham-WT</w:t>
            </w:r>
          </w:p>
          <w:p w14:paraId="4349554D" w14:textId="77777777" w:rsidR="00C32F8C" w:rsidRPr="0037491C" w:rsidRDefault="00C32F8C" w:rsidP="00C32F8C">
            <w:pPr>
              <w:jc w:val="center"/>
              <w:rPr>
                <w:lang w:val="en-US"/>
              </w:rPr>
            </w:pPr>
            <w:r w:rsidRPr="0037491C">
              <w:rPr>
                <w:lang w:val="en-US"/>
              </w:rPr>
              <w:t>vs</w:t>
            </w:r>
          </w:p>
          <w:p w14:paraId="0CFAF0E0" w14:textId="6F5A3885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37491C">
              <w:rPr>
                <w:lang w:val="en-US"/>
              </w:rPr>
              <w:t>6-OHDA -W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1F77EE5" w14:textId="2F4DAF8C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062B93">
              <w:rPr>
                <w:lang w:val="en-US"/>
              </w:rPr>
              <w:t>t=2.512, df=26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14:paraId="5ECBCF89" w14:textId="10969110" w:rsidR="00C32F8C" w:rsidRPr="009033D9" w:rsidRDefault="00645604" w:rsidP="00C32F8C">
            <w:pPr>
              <w:jc w:val="center"/>
              <w:rPr>
                <w:lang w:val="en-US"/>
              </w:rPr>
            </w:pPr>
            <w:r w:rsidRPr="009033D9">
              <w:rPr>
                <w:lang w:val="en-US"/>
              </w:rPr>
              <w:t>p=0.</w:t>
            </w:r>
            <w:r>
              <w:rPr>
                <w:lang w:val="en-US"/>
              </w:rPr>
              <w:t>0186</w:t>
            </w:r>
          </w:p>
        </w:tc>
      </w:tr>
      <w:tr w:rsidR="00C32F8C" w:rsidRPr="009360FC" w14:paraId="7255BE96" w14:textId="77777777" w:rsidTr="00493959">
        <w:trPr>
          <w:trHeight w:val="433"/>
        </w:trPr>
        <w:tc>
          <w:tcPr>
            <w:tcW w:w="1965" w:type="dxa"/>
            <w:vMerge/>
            <w:vAlign w:val="center"/>
          </w:tcPr>
          <w:p w14:paraId="3EFC2487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6A1214B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2B1FA9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0E63BB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6B8E517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DD84EF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E59788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9727C8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481F659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2A964E45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63457239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77881316" w14:textId="7A3BE7A5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1080" w:type="dxa"/>
            <w:vAlign w:val="center"/>
          </w:tcPr>
          <w:p w14:paraId="3A5121A9" w14:textId="551C8F0A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A674B3">
              <w:rPr>
                <w:lang w:val="en-US"/>
              </w:rPr>
              <w:t>t=0.631, df=15</w:t>
            </w:r>
          </w:p>
        </w:tc>
        <w:tc>
          <w:tcPr>
            <w:tcW w:w="1179" w:type="dxa"/>
            <w:vAlign w:val="center"/>
          </w:tcPr>
          <w:p w14:paraId="5585352C" w14:textId="7B47D4D2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A674B3">
              <w:rPr>
                <w:lang w:val="en-US"/>
              </w:rPr>
              <w:t>p=0.537</w:t>
            </w:r>
            <w:r w:rsidR="00645604">
              <w:rPr>
                <w:lang w:val="en-US"/>
              </w:rPr>
              <w:t>4</w:t>
            </w:r>
          </w:p>
        </w:tc>
      </w:tr>
      <w:tr w:rsidR="00C32F8C" w:rsidRPr="009360FC" w14:paraId="113C804C" w14:textId="77777777" w:rsidTr="00493959">
        <w:trPr>
          <w:trHeight w:val="433"/>
        </w:trPr>
        <w:tc>
          <w:tcPr>
            <w:tcW w:w="1965" w:type="dxa"/>
            <w:vMerge/>
            <w:vAlign w:val="center"/>
          </w:tcPr>
          <w:p w14:paraId="199FC4D5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214ECF5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774D34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7DB58F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04F0B85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1DD062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3741B52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ECF485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21184EF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1ADFA63F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10F97823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3C9AF7BB" w14:textId="4D828180" w:rsidR="00C32F8C" w:rsidRPr="00536B11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1080" w:type="dxa"/>
            <w:vAlign w:val="center"/>
          </w:tcPr>
          <w:p w14:paraId="201EA723" w14:textId="62EE9E3F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DC0EE9">
              <w:rPr>
                <w:lang w:val="en-US"/>
              </w:rPr>
              <w:t>t=0.8651, df=18</w:t>
            </w:r>
          </w:p>
        </w:tc>
        <w:tc>
          <w:tcPr>
            <w:tcW w:w="1179" w:type="dxa"/>
            <w:vAlign w:val="center"/>
          </w:tcPr>
          <w:p w14:paraId="52FEBA43" w14:textId="0DBC7D78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DC0EE9">
              <w:rPr>
                <w:lang w:val="en-US"/>
              </w:rPr>
              <w:t>p=0.398</w:t>
            </w:r>
            <w:r w:rsidR="00645604">
              <w:rPr>
                <w:lang w:val="en-US"/>
              </w:rPr>
              <w:t>3</w:t>
            </w:r>
          </w:p>
        </w:tc>
      </w:tr>
      <w:tr w:rsidR="00C32F8C" w:rsidRPr="009360FC" w14:paraId="5DA66531" w14:textId="77777777" w:rsidTr="00493959">
        <w:trPr>
          <w:trHeight w:val="433"/>
        </w:trPr>
        <w:tc>
          <w:tcPr>
            <w:tcW w:w="1965" w:type="dxa"/>
            <w:vMerge/>
            <w:vAlign w:val="center"/>
          </w:tcPr>
          <w:p w14:paraId="769968BD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76541FF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45AD93E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C4CCDE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2984017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839177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5145CC8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DC5306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10DE26C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29003F08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097EDF0A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3582477B" w14:textId="633F40E5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vAlign w:val="center"/>
          </w:tcPr>
          <w:p w14:paraId="61FD1372" w14:textId="152A154A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484B7D">
              <w:rPr>
                <w:lang w:val="en-US"/>
              </w:rPr>
              <w:t>t=2.045, df=23</w:t>
            </w:r>
          </w:p>
        </w:tc>
        <w:tc>
          <w:tcPr>
            <w:tcW w:w="1179" w:type="dxa"/>
            <w:vAlign w:val="center"/>
          </w:tcPr>
          <w:p w14:paraId="44DFED7B" w14:textId="13261DC4" w:rsidR="00C32F8C" w:rsidRPr="009033D9" w:rsidRDefault="00C32F8C" w:rsidP="00C32F8C">
            <w:pPr>
              <w:jc w:val="center"/>
              <w:rPr>
                <w:lang w:val="en-US"/>
              </w:rPr>
            </w:pPr>
            <w:r w:rsidRPr="00484B7D">
              <w:rPr>
                <w:lang w:val="en-US"/>
              </w:rPr>
              <w:t>p=0.052</w:t>
            </w:r>
            <w:r w:rsidR="00645604">
              <w:rPr>
                <w:lang w:val="en-US"/>
              </w:rPr>
              <w:t>5</w:t>
            </w:r>
          </w:p>
        </w:tc>
      </w:tr>
    </w:tbl>
    <w:p w14:paraId="4A08F870" w14:textId="2CDC0A48" w:rsidR="00502C75" w:rsidRDefault="00502C75">
      <w:pPr>
        <w:rPr>
          <w:b/>
          <w:bCs/>
        </w:rPr>
      </w:pPr>
      <w:r>
        <w:rPr>
          <w:b/>
          <w:bCs/>
        </w:rPr>
        <w:t>A</w:t>
      </w:r>
    </w:p>
    <w:p w14:paraId="1ABC2FB8" w14:textId="095AA03A" w:rsidR="00062B93" w:rsidRDefault="00062B93">
      <w:pPr>
        <w:rPr>
          <w:b/>
          <w:bCs/>
        </w:rPr>
      </w:pPr>
    </w:p>
    <w:p w14:paraId="3FC757DE" w14:textId="77777777" w:rsidR="00062B93" w:rsidRDefault="00062B93" w:rsidP="00062B93">
      <w:pPr>
        <w:rPr>
          <w:b/>
          <w:bCs/>
        </w:rPr>
      </w:pPr>
      <w:r>
        <w:rPr>
          <w:b/>
          <w:bCs/>
        </w:rPr>
        <w:t>B</w:t>
      </w: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965"/>
        <w:gridCol w:w="1090"/>
        <w:gridCol w:w="1080"/>
        <w:gridCol w:w="1170"/>
        <w:gridCol w:w="990"/>
        <w:gridCol w:w="1170"/>
        <w:gridCol w:w="990"/>
        <w:gridCol w:w="1170"/>
        <w:gridCol w:w="1080"/>
        <w:gridCol w:w="1980"/>
        <w:gridCol w:w="1080"/>
        <w:gridCol w:w="1179"/>
      </w:tblGrid>
      <w:tr w:rsidR="002D1611" w:rsidRPr="00951C4E" w14:paraId="7DF03763" w14:textId="77777777" w:rsidTr="006A159B">
        <w:trPr>
          <w:trHeight w:val="547"/>
        </w:trPr>
        <w:tc>
          <w:tcPr>
            <w:tcW w:w="14944" w:type="dxa"/>
            <w:gridSpan w:val="12"/>
            <w:vAlign w:val="center"/>
          </w:tcPr>
          <w:p w14:paraId="4E71C71B" w14:textId="774D526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S</w:t>
            </w:r>
          </w:p>
        </w:tc>
      </w:tr>
      <w:tr w:rsidR="002D1611" w:rsidRPr="00951C4E" w14:paraId="5DC95AD0" w14:textId="77777777" w:rsidTr="006A159B">
        <w:trPr>
          <w:trHeight w:val="547"/>
        </w:trPr>
        <w:tc>
          <w:tcPr>
            <w:tcW w:w="1965" w:type="dxa"/>
            <w:vMerge w:val="restart"/>
            <w:vAlign w:val="center"/>
          </w:tcPr>
          <w:p w14:paraId="0389D657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170" w:type="dxa"/>
            <w:gridSpan w:val="2"/>
            <w:vAlign w:val="center"/>
          </w:tcPr>
          <w:p w14:paraId="59F0875E" w14:textId="77777777" w:rsidR="002D1611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60" w:type="dxa"/>
            <w:gridSpan w:val="2"/>
            <w:vAlign w:val="center"/>
          </w:tcPr>
          <w:p w14:paraId="7B861117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60" w:type="dxa"/>
            <w:gridSpan w:val="2"/>
            <w:vAlign w:val="center"/>
          </w:tcPr>
          <w:p w14:paraId="614A876E" w14:textId="77777777" w:rsidR="002D1611" w:rsidRDefault="002D1611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50" w:type="dxa"/>
            <w:gridSpan w:val="2"/>
            <w:tcBorders>
              <w:right w:val="double" w:sz="4" w:space="0" w:color="auto"/>
            </w:tcBorders>
            <w:vAlign w:val="center"/>
          </w:tcPr>
          <w:p w14:paraId="033A6C58" w14:textId="77777777" w:rsidR="002D1611" w:rsidRDefault="002D1611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980" w:type="dxa"/>
            <w:vMerge w:val="restart"/>
            <w:tcBorders>
              <w:left w:val="double" w:sz="4" w:space="0" w:color="auto"/>
            </w:tcBorders>
            <w:vAlign w:val="center"/>
          </w:tcPr>
          <w:p w14:paraId="735B163A" w14:textId="78895AC5" w:rsidR="002D1611" w:rsidRPr="00914A68" w:rsidRDefault="002D1611" w:rsidP="006A159B">
            <w:pPr>
              <w:jc w:val="center"/>
              <w:rPr>
                <w:b/>
                <w:bCs/>
                <w:lang w:val="en-US"/>
              </w:rPr>
            </w:pPr>
            <w:r w:rsidRPr="00914A68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080" w:type="dxa"/>
            <w:vMerge w:val="restart"/>
            <w:vAlign w:val="center"/>
          </w:tcPr>
          <w:p w14:paraId="08709A00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9" w:type="dxa"/>
            <w:vMerge w:val="restart"/>
            <w:vAlign w:val="center"/>
          </w:tcPr>
          <w:p w14:paraId="62D09DD5" w14:textId="77777777" w:rsidR="002D1611" w:rsidRPr="008F2448" w:rsidRDefault="002D1611" w:rsidP="006A159B">
            <w:pPr>
              <w:jc w:val="center"/>
              <w:rPr>
                <w:b/>
                <w:bCs/>
                <w:lang w:val="en-US"/>
              </w:rPr>
            </w:pPr>
            <w:r w:rsidRPr="008F2448">
              <w:rPr>
                <w:b/>
                <w:bCs/>
                <w:lang w:val="en-US"/>
              </w:rPr>
              <w:t>p</w:t>
            </w:r>
          </w:p>
          <w:p w14:paraId="7843D82E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 w:rsidRPr="008F2448">
              <w:rPr>
                <w:b/>
                <w:bCs/>
                <w:lang w:val="en-US"/>
              </w:rPr>
              <w:t>value</w:t>
            </w:r>
          </w:p>
        </w:tc>
      </w:tr>
      <w:tr w:rsidR="002D1611" w:rsidRPr="00951C4E" w14:paraId="25E39779" w14:textId="77777777" w:rsidTr="006A159B">
        <w:trPr>
          <w:trHeight w:val="717"/>
        </w:trPr>
        <w:tc>
          <w:tcPr>
            <w:tcW w:w="1965" w:type="dxa"/>
            <w:vMerge/>
            <w:tcBorders>
              <w:bottom w:val="single" w:sz="12" w:space="0" w:color="auto"/>
            </w:tcBorders>
            <w:vAlign w:val="center"/>
          </w:tcPr>
          <w:p w14:paraId="10ADD261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14:paraId="776C8D88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A7E8063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21011B0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D83377F" w14:textId="77777777" w:rsidR="002D1611" w:rsidRPr="006245F7" w:rsidRDefault="002D1611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DF4E392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6CB401D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E677DEA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3564AA2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98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2079ED6A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0095B6B5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</w:p>
        </w:tc>
        <w:tc>
          <w:tcPr>
            <w:tcW w:w="1179" w:type="dxa"/>
            <w:vMerge/>
            <w:tcBorders>
              <w:bottom w:val="single" w:sz="12" w:space="0" w:color="auto"/>
            </w:tcBorders>
            <w:vAlign w:val="center"/>
          </w:tcPr>
          <w:p w14:paraId="0A8EDDE7" w14:textId="77777777" w:rsidR="002D1611" w:rsidRPr="00951C4E" w:rsidRDefault="002D1611" w:rsidP="006A159B">
            <w:pPr>
              <w:jc w:val="center"/>
              <w:rPr>
                <w:lang w:val="en-US"/>
              </w:rPr>
            </w:pPr>
          </w:p>
        </w:tc>
      </w:tr>
      <w:tr w:rsidR="00C32F8C" w:rsidRPr="008C1849" w14:paraId="7F4AD762" w14:textId="77777777" w:rsidTr="006A159B">
        <w:trPr>
          <w:trHeight w:val="458"/>
        </w:trPr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14:paraId="2736D6E9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ce travelled (cm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vAlign w:val="center"/>
          </w:tcPr>
          <w:p w14:paraId="7DDF7195" w14:textId="4076F1D5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DC29ED">
              <w:rPr>
                <w:lang w:val="en-US"/>
              </w:rPr>
              <w:t>3727 ± 197.7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00156DE3" w14:textId="2E283FC9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51254600" w14:textId="5923DFD4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704873">
              <w:rPr>
                <w:lang w:val="en-US"/>
              </w:rPr>
              <w:t>3873 ± 291.9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1DFB521C" w14:textId="504EB1BD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4D89B0B2" w14:textId="760584CF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DC29ED">
              <w:rPr>
                <w:lang w:val="en-US"/>
              </w:rPr>
              <w:t>4793 ± 283.3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364C832B" w14:textId="4CC501A5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3050CEAE" w14:textId="3CDCE7F0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85EE4">
              <w:rPr>
                <w:lang w:val="en-US"/>
              </w:rPr>
              <w:t>4304 ± 240.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715BCAF" w14:textId="01BAC998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1310717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30E9F086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615C919E" w14:textId="19BCFF20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</w:t>
            </w:r>
            <w:r>
              <w:rPr>
                <w:lang w:val="en-US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74B44F3" w14:textId="4841011A" w:rsidR="00C32F8C" w:rsidRPr="00951C4E" w:rsidRDefault="00646B3E" w:rsidP="00C32F8C">
            <w:pPr>
              <w:jc w:val="center"/>
              <w:rPr>
                <w:lang w:val="en-US"/>
              </w:rPr>
            </w:pPr>
            <w:r w:rsidRPr="00646B3E">
              <w:rPr>
                <w:lang w:val="en-US"/>
              </w:rPr>
              <w:t>t=3.169, df=18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14:paraId="5DA0DCFE" w14:textId="6C477CEB" w:rsidR="00C32F8C" w:rsidRPr="005A03DD" w:rsidRDefault="0099601C" w:rsidP="00C32F8C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0.0053</w:t>
            </w:r>
          </w:p>
        </w:tc>
      </w:tr>
      <w:tr w:rsidR="00C32F8C" w:rsidRPr="008C1849" w14:paraId="555DCC13" w14:textId="77777777" w:rsidTr="006A159B">
        <w:trPr>
          <w:trHeight w:val="433"/>
        </w:trPr>
        <w:tc>
          <w:tcPr>
            <w:tcW w:w="1965" w:type="dxa"/>
            <w:vMerge/>
            <w:vAlign w:val="center"/>
          </w:tcPr>
          <w:p w14:paraId="7535C601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2AFA1AD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57E5458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1AA5E6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FF4A55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7786B4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61B846C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57F2A5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2A88F9DE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0BD5641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146E773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1FB60974" w14:textId="6CE153A9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1080" w:type="dxa"/>
            <w:vAlign w:val="center"/>
          </w:tcPr>
          <w:p w14:paraId="25956A47" w14:textId="76CA7210" w:rsidR="00C32F8C" w:rsidRPr="00951C4E" w:rsidRDefault="00646B3E" w:rsidP="00C32F8C">
            <w:pPr>
              <w:jc w:val="center"/>
              <w:rPr>
                <w:lang w:val="en-US"/>
              </w:rPr>
            </w:pPr>
            <w:r w:rsidRPr="00646B3E">
              <w:rPr>
                <w:lang w:val="en-US"/>
              </w:rPr>
              <w:t>t=1.137, df=18</w:t>
            </w:r>
          </w:p>
        </w:tc>
        <w:tc>
          <w:tcPr>
            <w:tcW w:w="1179" w:type="dxa"/>
            <w:vAlign w:val="center"/>
          </w:tcPr>
          <w:p w14:paraId="701AF60A" w14:textId="04B08889" w:rsidR="00C32F8C" w:rsidRPr="005A03DD" w:rsidRDefault="00646B3E" w:rsidP="00C32F8C">
            <w:pPr>
              <w:jc w:val="center"/>
              <w:rPr>
                <w:highlight w:val="yellow"/>
                <w:lang w:val="en-US"/>
              </w:rPr>
            </w:pPr>
            <w:r w:rsidRPr="00646B3E">
              <w:rPr>
                <w:lang w:val="en-US"/>
              </w:rPr>
              <w:t>p=0.270</w:t>
            </w:r>
            <w:r w:rsidR="00C0392C">
              <w:rPr>
                <w:lang w:val="en-US"/>
              </w:rPr>
              <w:t>3</w:t>
            </w:r>
          </w:p>
        </w:tc>
      </w:tr>
      <w:tr w:rsidR="00C32F8C" w:rsidRPr="008C1849" w14:paraId="4267E0D4" w14:textId="77777777" w:rsidTr="006A159B">
        <w:trPr>
          <w:trHeight w:val="458"/>
        </w:trPr>
        <w:tc>
          <w:tcPr>
            <w:tcW w:w="1965" w:type="dxa"/>
            <w:vMerge/>
            <w:vAlign w:val="center"/>
          </w:tcPr>
          <w:p w14:paraId="0A6AEB38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42CE6F8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049A548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FA8C25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8353A0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D00335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7BBED3A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2CA338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0227090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6CE21DCF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399E73CD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25BBE099" w14:textId="0ECD6501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1080" w:type="dxa"/>
            <w:vAlign w:val="center"/>
          </w:tcPr>
          <w:p w14:paraId="33A40D46" w14:textId="0E5162EF" w:rsidR="00C32F8C" w:rsidRPr="00951C4E" w:rsidRDefault="00BB68BA" w:rsidP="00C32F8C">
            <w:pPr>
              <w:jc w:val="center"/>
              <w:rPr>
                <w:lang w:val="en-US"/>
              </w:rPr>
            </w:pPr>
            <w:r w:rsidRPr="00BB68BA">
              <w:rPr>
                <w:lang w:val="en-US"/>
              </w:rPr>
              <w:t>t=0.4288, df=17</w:t>
            </w:r>
          </w:p>
        </w:tc>
        <w:tc>
          <w:tcPr>
            <w:tcW w:w="1179" w:type="dxa"/>
            <w:vAlign w:val="center"/>
          </w:tcPr>
          <w:p w14:paraId="379DF90B" w14:textId="0372A44C" w:rsidR="00C32F8C" w:rsidRPr="005A03DD" w:rsidRDefault="00BB68BA" w:rsidP="00C32F8C">
            <w:pPr>
              <w:jc w:val="center"/>
              <w:rPr>
                <w:highlight w:val="yellow"/>
                <w:lang w:val="en-US"/>
              </w:rPr>
            </w:pPr>
            <w:r w:rsidRPr="00BB68BA">
              <w:rPr>
                <w:lang w:val="en-US"/>
              </w:rPr>
              <w:t>p=0.673</w:t>
            </w:r>
            <w:r w:rsidR="00C0392C">
              <w:rPr>
                <w:lang w:val="en-US"/>
              </w:rPr>
              <w:t>4</w:t>
            </w:r>
          </w:p>
        </w:tc>
      </w:tr>
      <w:tr w:rsidR="00C32F8C" w:rsidRPr="008C1849" w14:paraId="74E80A7E" w14:textId="77777777" w:rsidTr="006A159B">
        <w:trPr>
          <w:trHeight w:val="433"/>
        </w:trPr>
        <w:tc>
          <w:tcPr>
            <w:tcW w:w="1965" w:type="dxa"/>
            <w:vMerge/>
            <w:tcBorders>
              <w:bottom w:val="single" w:sz="12" w:space="0" w:color="auto"/>
            </w:tcBorders>
            <w:vAlign w:val="center"/>
          </w:tcPr>
          <w:p w14:paraId="262909F2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6F561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468DA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B4ABE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32FF1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7B7167E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48ABF2A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078862C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64361E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759843A0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6D6759D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3C2F9A24" w14:textId="30EF8685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93930D9" w14:textId="1F93EEFD" w:rsidR="00C32F8C" w:rsidRPr="00951C4E" w:rsidRDefault="00A25AD4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t=1.320, df=19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7213992B" w14:textId="6015B7BF" w:rsidR="00C32F8C" w:rsidRPr="005A03DD" w:rsidRDefault="00A25AD4" w:rsidP="00C32F8C">
            <w:pPr>
              <w:jc w:val="center"/>
              <w:rPr>
                <w:highlight w:val="yellow"/>
                <w:lang w:val="en-US"/>
              </w:rPr>
            </w:pPr>
            <w:r w:rsidRPr="00A25AD4">
              <w:rPr>
                <w:lang w:val="en-US"/>
              </w:rPr>
              <w:t>p=0.202</w:t>
            </w:r>
            <w:r w:rsidR="00C0392C">
              <w:rPr>
                <w:lang w:val="en-US"/>
              </w:rPr>
              <w:t>5</w:t>
            </w:r>
          </w:p>
        </w:tc>
      </w:tr>
      <w:tr w:rsidR="00C32F8C" w:rsidRPr="008C1849" w14:paraId="73336F74" w14:textId="77777777" w:rsidTr="006A159B">
        <w:trPr>
          <w:trHeight w:val="433"/>
        </w:trPr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14:paraId="04E777FE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locity (cm/s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F2F442" w14:textId="507E731E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143B8F">
              <w:rPr>
                <w:lang w:val="en-US"/>
              </w:rPr>
              <w:t>6.67 ± 0.2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16F88" w14:textId="1E133492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D48361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704873">
              <w:rPr>
                <w:lang w:val="en-US"/>
              </w:rPr>
              <w:t>6.94</w:t>
            </w:r>
          </w:p>
          <w:p w14:paraId="2B7068EF" w14:textId="30C0FEE0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704873">
              <w:rPr>
                <w:lang w:val="en-US"/>
              </w:rPr>
              <w:t>± 0.55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7658F7" w14:textId="76FE9AA8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613FC1C9" w14:textId="20802395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143B8F">
              <w:rPr>
                <w:lang w:val="en-US"/>
              </w:rPr>
              <w:t>8.36 ± 0.69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65FA35DA" w14:textId="6EE1CB0A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4AF0D35F" w14:textId="67373C83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85EE4">
              <w:rPr>
                <w:lang w:val="en-US"/>
              </w:rPr>
              <w:t>6.97 ± 0.42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3E9C1ED" w14:textId="4D194D6C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3F8C998" w14:textId="77777777" w:rsidR="00C32F8C" w:rsidRPr="008F2448" w:rsidRDefault="00C32F8C" w:rsidP="00C32F8C">
            <w:pPr>
              <w:jc w:val="center"/>
              <w:rPr>
                <w:lang w:val="en-US"/>
              </w:rPr>
            </w:pPr>
            <w:r w:rsidRPr="008F2448">
              <w:rPr>
                <w:lang w:val="en-US"/>
              </w:rPr>
              <w:t>Sham-WT</w:t>
            </w:r>
          </w:p>
          <w:p w14:paraId="7A5A8C47" w14:textId="77777777" w:rsidR="00C32F8C" w:rsidRPr="008F2448" w:rsidRDefault="00C32F8C" w:rsidP="00C32F8C">
            <w:pPr>
              <w:jc w:val="center"/>
              <w:rPr>
                <w:lang w:val="en-US"/>
              </w:rPr>
            </w:pPr>
            <w:r w:rsidRPr="008F2448">
              <w:rPr>
                <w:lang w:val="en-US"/>
              </w:rPr>
              <w:t>vs</w:t>
            </w:r>
          </w:p>
          <w:p w14:paraId="68095AB9" w14:textId="7EC48B9B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8F2448">
              <w:rPr>
                <w:lang w:val="en-US"/>
              </w:rPr>
              <w:t>6-OHDA -W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9EA6CAF" w14:textId="15897EB0" w:rsidR="00C32F8C" w:rsidRPr="009033D9" w:rsidRDefault="00646B3E" w:rsidP="00C32F8C">
            <w:pPr>
              <w:jc w:val="center"/>
              <w:rPr>
                <w:lang w:val="en-US"/>
              </w:rPr>
            </w:pPr>
            <w:r w:rsidRPr="00646B3E">
              <w:rPr>
                <w:lang w:val="en-US"/>
              </w:rPr>
              <w:t>t=2.468, df=18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14:paraId="41584A9E" w14:textId="462FEBCB" w:rsidR="00C32F8C" w:rsidRPr="009033D9" w:rsidRDefault="00152586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p=0.</w:t>
            </w:r>
            <w:r>
              <w:rPr>
                <w:lang w:val="en-US"/>
              </w:rPr>
              <w:t>0238</w:t>
            </w:r>
          </w:p>
        </w:tc>
      </w:tr>
      <w:tr w:rsidR="00C32F8C" w:rsidRPr="008C1849" w14:paraId="01F037AB" w14:textId="77777777" w:rsidTr="006A159B">
        <w:trPr>
          <w:trHeight w:val="433"/>
        </w:trPr>
        <w:tc>
          <w:tcPr>
            <w:tcW w:w="1965" w:type="dxa"/>
            <w:vMerge/>
            <w:vAlign w:val="center"/>
          </w:tcPr>
          <w:p w14:paraId="1747B01A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343B8BC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B6DD27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F31020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46272FF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868E35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1AE63FB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E26674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72540F6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2F852BF6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22F436AA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63ECFAD0" w14:textId="0DE1D760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1080" w:type="dxa"/>
            <w:vAlign w:val="center"/>
          </w:tcPr>
          <w:p w14:paraId="155EF021" w14:textId="47C66D92" w:rsidR="00C32F8C" w:rsidRPr="009033D9" w:rsidRDefault="00646B3E" w:rsidP="00C32F8C">
            <w:pPr>
              <w:jc w:val="center"/>
              <w:rPr>
                <w:lang w:val="en-US"/>
              </w:rPr>
            </w:pPr>
            <w:r w:rsidRPr="00646B3E">
              <w:rPr>
                <w:lang w:val="en-US"/>
              </w:rPr>
              <w:t>t=0.044, df=18</w:t>
            </w:r>
          </w:p>
        </w:tc>
        <w:tc>
          <w:tcPr>
            <w:tcW w:w="1179" w:type="dxa"/>
            <w:vAlign w:val="center"/>
          </w:tcPr>
          <w:p w14:paraId="762EF169" w14:textId="70CA825D" w:rsidR="00C32F8C" w:rsidRPr="009033D9" w:rsidRDefault="00646B3E" w:rsidP="00C32F8C">
            <w:pPr>
              <w:jc w:val="center"/>
              <w:rPr>
                <w:lang w:val="en-US"/>
              </w:rPr>
            </w:pPr>
            <w:r w:rsidRPr="00646B3E">
              <w:rPr>
                <w:lang w:val="en-US"/>
              </w:rPr>
              <w:t>p=0.965</w:t>
            </w:r>
            <w:r w:rsidR="00152586">
              <w:rPr>
                <w:lang w:val="en-US"/>
              </w:rPr>
              <w:t>1</w:t>
            </w:r>
          </w:p>
        </w:tc>
      </w:tr>
      <w:tr w:rsidR="00C32F8C" w:rsidRPr="008C1849" w14:paraId="1314891C" w14:textId="77777777" w:rsidTr="006A159B">
        <w:trPr>
          <w:trHeight w:val="433"/>
        </w:trPr>
        <w:tc>
          <w:tcPr>
            <w:tcW w:w="1965" w:type="dxa"/>
            <w:vMerge/>
            <w:vAlign w:val="center"/>
          </w:tcPr>
          <w:p w14:paraId="77944B99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0F251A6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D73C37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D1E1CA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073DC82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8351EE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58EFFC8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09B7BB1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6891E28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057B6D46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6B1BD49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3E20085B" w14:textId="25B8A876" w:rsidR="00C32F8C" w:rsidRPr="00536B11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1080" w:type="dxa"/>
            <w:vAlign w:val="center"/>
          </w:tcPr>
          <w:p w14:paraId="6DED577C" w14:textId="69F67826" w:rsidR="00C32F8C" w:rsidRPr="009033D9" w:rsidRDefault="00A25AD4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t=0.4749, df=17</w:t>
            </w:r>
          </w:p>
        </w:tc>
        <w:tc>
          <w:tcPr>
            <w:tcW w:w="1179" w:type="dxa"/>
            <w:vAlign w:val="center"/>
          </w:tcPr>
          <w:p w14:paraId="45421460" w14:textId="30E3384F" w:rsidR="00C32F8C" w:rsidRPr="009033D9" w:rsidRDefault="00A25AD4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p=0.64</w:t>
            </w:r>
            <w:r w:rsidR="00152586">
              <w:rPr>
                <w:lang w:val="en-US"/>
              </w:rPr>
              <w:t>09</w:t>
            </w:r>
          </w:p>
        </w:tc>
      </w:tr>
      <w:tr w:rsidR="00C32F8C" w:rsidRPr="008C1849" w14:paraId="46457F3E" w14:textId="77777777" w:rsidTr="006A159B">
        <w:trPr>
          <w:trHeight w:val="433"/>
        </w:trPr>
        <w:tc>
          <w:tcPr>
            <w:tcW w:w="1965" w:type="dxa"/>
            <w:vMerge/>
            <w:vAlign w:val="center"/>
          </w:tcPr>
          <w:p w14:paraId="15DCAFAC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4E4C0B5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65ACDE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4993E6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35FCC7F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3D8F5B9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3FB89C8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85A7CA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326CEBA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left w:val="double" w:sz="4" w:space="0" w:color="auto"/>
            </w:tcBorders>
            <w:vAlign w:val="center"/>
          </w:tcPr>
          <w:p w14:paraId="455119FF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535F34C3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4DF1F7E9" w14:textId="0677F09D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vAlign w:val="center"/>
          </w:tcPr>
          <w:p w14:paraId="56C071C5" w14:textId="7866CC02" w:rsidR="00C32F8C" w:rsidRPr="009033D9" w:rsidRDefault="00A25AD4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t=1.825, df=19</w:t>
            </w:r>
          </w:p>
        </w:tc>
        <w:tc>
          <w:tcPr>
            <w:tcW w:w="1179" w:type="dxa"/>
            <w:vAlign w:val="center"/>
          </w:tcPr>
          <w:p w14:paraId="2FD98163" w14:textId="0362A5ED" w:rsidR="00C32F8C" w:rsidRPr="009033D9" w:rsidRDefault="00A25AD4" w:rsidP="00C32F8C">
            <w:pPr>
              <w:jc w:val="center"/>
              <w:rPr>
                <w:lang w:val="en-US"/>
              </w:rPr>
            </w:pPr>
            <w:r w:rsidRPr="00A25AD4">
              <w:rPr>
                <w:lang w:val="en-US"/>
              </w:rPr>
              <w:t>p=0.08</w:t>
            </w:r>
            <w:r w:rsidR="0063080B">
              <w:rPr>
                <w:lang w:val="en-US"/>
              </w:rPr>
              <w:t>38</w:t>
            </w:r>
          </w:p>
        </w:tc>
      </w:tr>
    </w:tbl>
    <w:p w14:paraId="7D38FC23" w14:textId="20B44501" w:rsidR="00062B93" w:rsidRPr="008C1849" w:rsidRDefault="00062B93">
      <w:pPr>
        <w:rPr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914"/>
        <w:gridCol w:w="1065"/>
        <w:gridCol w:w="1071"/>
        <w:gridCol w:w="1137"/>
        <w:gridCol w:w="988"/>
        <w:gridCol w:w="1137"/>
        <w:gridCol w:w="988"/>
        <w:gridCol w:w="1137"/>
        <w:gridCol w:w="1071"/>
        <w:gridCol w:w="1929"/>
        <w:gridCol w:w="969"/>
        <w:gridCol w:w="1538"/>
      </w:tblGrid>
      <w:tr w:rsidR="00107138" w:rsidRPr="00951C4E" w14:paraId="5B421276" w14:textId="77777777" w:rsidTr="006A159B">
        <w:trPr>
          <w:trHeight w:val="547"/>
        </w:trPr>
        <w:tc>
          <w:tcPr>
            <w:tcW w:w="14944" w:type="dxa"/>
            <w:gridSpan w:val="12"/>
            <w:vAlign w:val="center"/>
          </w:tcPr>
          <w:p w14:paraId="2A2B53FE" w14:textId="19438C5B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S</w:t>
            </w:r>
          </w:p>
        </w:tc>
      </w:tr>
      <w:tr w:rsidR="00107138" w:rsidRPr="00951C4E" w14:paraId="6F355BBF" w14:textId="77777777" w:rsidTr="007B61CE">
        <w:trPr>
          <w:trHeight w:val="547"/>
        </w:trPr>
        <w:tc>
          <w:tcPr>
            <w:tcW w:w="1917" w:type="dxa"/>
            <w:vMerge w:val="restart"/>
            <w:vAlign w:val="center"/>
          </w:tcPr>
          <w:p w14:paraId="10CB14E2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138" w:type="dxa"/>
            <w:gridSpan w:val="2"/>
            <w:vAlign w:val="center"/>
          </w:tcPr>
          <w:p w14:paraId="59ECD7AD" w14:textId="77777777" w:rsidR="00107138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28" w:type="dxa"/>
            <w:gridSpan w:val="2"/>
            <w:vAlign w:val="center"/>
          </w:tcPr>
          <w:p w14:paraId="6E1ADCD0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28" w:type="dxa"/>
            <w:gridSpan w:val="2"/>
            <w:vAlign w:val="center"/>
          </w:tcPr>
          <w:p w14:paraId="17961705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12" w:type="dxa"/>
            <w:gridSpan w:val="2"/>
            <w:tcBorders>
              <w:right w:val="double" w:sz="4" w:space="0" w:color="auto"/>
            </w:tcBorders>
            <w:vAlign w:val="center"/>
          </w:tcPr>
          <w:p w14:paraId="73FDCD3E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933" w:type="dxa"/>
            <w:vMerge w:val="restart"/>
            <w:tcBorders>
              <w:left w:val="double" w:sz="4" w:space="0" w:color="auto"/>
            </w:tcBorders>
            <w:vAlign w:val="center"/>
          </w:tcPr>
          <w:p w14:paraId="6AB7A6BA" w14:textId="486C3765" w:rsidR="00107138" w:rsidRPr="00EE05B5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EE05B5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949" w:type="dxa"/>
            <w:vMerge w:val="restart"/>
            <w:vAlign w:val="center"/>
          </w:tcPr>
          <w:p w14:paraId="22841A4B" w14:textId="0A93E42C" w:rsidR="00107138" w:rsidRPr="006245F7" w:rsidRDefault="00EE05B5" w:rsidP="006A159B">
            <w:pPr>
              <w:jc w:val="center"/>
              <w:rPr>
                <w:b/>
                <w:bCs/>
                <w:lang w:val="en-US"/>
              </w:rPr>
            </w:pPr>
            <w:r w:rsidRPr="00EE05B5">
              <w:rPr>
                <w:b/>
                <w:bCs/>
                <w:i/>
                <w:iCs/>
                <w:lang w:val="en-US"/>
              </w:rPr>
              <w:t>U</w:t>
            </w:r>
            <w:r w:rsidR="00107138"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539" w:type="dxa"/>
            <w:vMerge w:val="restart"/>
            <w:vAlign w:val="center"/>
          </w:tcPr>
          <w:p w14:paraId="40F1783A" w14:textId="77777777" w:rsidR="00107138" w:rsidRPr="007B61CE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7B61CE">
              <w:rPr>
                <w:b/>
                <w:bCs/>
                <w:lang w:val="en-US"/>
              </w:rPr>
              <w:t>p</w:t>
            </w:r>
          </w:p>
          <w:p w14:paraId="0A9E1FC4" w14:textId="77777777" w:rsidR="00107138" w:rsidRPr="007B61CE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7B61CE">
              <w:rPr>
                <w:b/>
                <w:bCs/>
                <w:lang w:val="en-US"/>
              </w:rPr>
              <w:t>value</w:t>
            </w:r>
          </w:p>
        </w:tc>
      </w:tr>
      <w:tr w:rsidR="007B61CE" w:rsidRPr="00951C4E" w14:paraId="1548311B" w14:textId="77777777" w:rsidTr="007B61CE">
        <w:trPr>
          <w:trHeight w:val="717"/>
        </w:trPr>
        <w:tc>
          <w:tcPr>
            <w:tcW w:w="1917" w:type="dxa"/>
            <w:vMerge/>
            <w:tcBorders>
              <w:bottom w:val="single" w:sz="12" w:space="0" w:color="auto"/>
            </w:tcBorders>
            <w:vAlign w:val="center"/>
          </w:tcPr>
          <w:p w14:paraId="6D0D9B68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066" w:type="dxa"/>
            <w:tcBorders>
              <w:bottom w:val="single" w:sz="12" w:space="0" w:color="auto"/>
            </w:tcBorders>
            <w:vAlign w:val="center"/>
          </w:tcPr>
          <w:p w14:paraId="3E0FC9B6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7EBA185D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4445B267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40D9F4C1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048F7A11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0F4A8B8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39D6CFF2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0F448F7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933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69FDB3C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cBorders>
              <w:bottom w:val="single" w:sz="12" w:space="0" w:color="auto"/>
            </w:tcBorders>
            <w:vAlign w:val="center"/>
          </w:tcPr>
          <w:p w14:paraId="2DAA6CC8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12" w:space="0" w:color="auto"/>
            </w:tcBorders>
            <w:vAlign w:val="center"/>
          </w:tcPr>
          <w:p w14:paraId="7E1C0DBE" w14:textId="77777777" w:rsidR="00107138" w:rsidRPr="007B61CE" w:rsidRDefault="00107138" w:rsidP="006A159B">
            <w:pPr>
              <w:jc w:val="center"/>
              <w:rPr>
                <w:lang w:val="en-US"/>
              </w:rPr>
            </w:pPr>
          </w:p>
        </w:tc>
      </w:tr>
      <w:tr w:rsidR="007B61CE" w:rsidRPr="008C1849" w14:paraId="1830094E" w14:textId="77777777" w:rsidTr="007B61CE">
        <w:trPr>
          <w:trHeight w:val="458"/>
        </w:trPr>
        <w:tc>
          <w:tcPr>
            <w:tcW w:w="1917" w:type="dxa"/>
            <w:vMerge w:val="restart"/>
            <w:tcBorders>
              <w:top w:val="single" w:sz="12" w:space="0" w:color="auto"/>
            </w:tcBorders>
            <w:vAlign w:val="center"/>
          </w:tcPr>
          <w:p w14:paraId="0D908EAF" w14:textId="0E180C44" w:rsidR="00663067" w:rsidRPr="006245F7" w:rsidRDefault="00663067" w:rsidP="0066306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E07537">
              <w:rPr>
                <w:b/>
                <w:bCs/>
                <w:lang w:val="en-US"/>
              </w:rPr>
              <w:t>echanical</w:t>
            </w:r>
            <w:r>
              <w:rPr>
                <w:b/>
                <w:bCs/>
                <w:lang w:val="en-US"/>
              </w:rPr>
              <w:t xml:space="preserve">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g)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14:paraId="7DBE9A0D" w14:textId="6B103EBD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E458D9">
              <w:rPr>
                <w:lang w:val="en-US"/>
              </w:rPr>
              <w:t>1.14 ± 0.05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</w:tcBorders>
            <w:vAlign w:val="center"/>
          </w:tcPr>
          <w:p w14:paraId="1428D3B2" w14:textId="6943DAA9" w:rsidR="00663067" w:rsidRPr="00951C4E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7D4E0796" w14:textId="6B2864ED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2551B5">
              <w:rPr>
                <w:lang w:val="en-US"/>
              </w:rPr>
              <w:t>1.22 ± 0.03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358600FA" w14:textId="07B4C8A5" w:rsidR="00663067" w:rsidRPr="00951C4E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70E0377B" w14:textId="3D820ED3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A327AF">
              <w:rPr>
                <w:lang w:val="en-US"/>
              </w:rPr>
              <w:t>0.66 ± 0.05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64BD6085" w14:textId="417F86ED" w:rsidR="00663067" w:rsidRPr="00951C4E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502CAB74" w14:textId="5467F682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E458D9">
              <w:rPr>
                <w:lang w:val="en-US"/>
              </w:rPr>
              <w:t>0.57 ± 0.09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CBA5283" w14:textId="3368ACD9" w:rsidR="00663067" w:rsidRPr="00951C4E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3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24CCB2BB" w14:textId="77777777" w:rsidR="00663067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5BF164E8" w14:textId="77777777" w:rsidR="00663067" w:rsidRDefault="00663067" w:rsidP="006630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0916B398" w14:textId="56B9023B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</w:t>
            </w:r>
            <w:r>
              <w:rPr>
                <w:lang w:val="en-US"/>
              </w:rPr>
              <w:t>W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46F481EB" w14:textId="4A3C7F02" w:rsidR="00663067" w:rsidRPr="00951C4E" w:rsidRDefault="00663067" w:rsidP="00663067">
            <w:pPr>
              <w:jc w:val="center"/>
              <w:rPr>
                <w:lang w:val="en-US"/>
              </w:rPr>
            </w:pPr>
            <w:r w:rsidRPr="00F87804">
              <w:rPr>
                <w:lang w:val="en-US"/>
              </w:rPr>
              <w:t>U=9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2D28FAF3" w14:textId="2ECCB015" w:rsidR="007B61CE" w:rsidRPr="007B61CE" w:rsidRDefault="00663067" w:rsidP="007B61CE">
            <w:pPr>
              <w:jc w:val="center"/>
              <w:rPr>
                <w:vertAlign w:val="superscript"/>
                <w:lang w:val="en-US"/>
              </w:rPr>
            </w:pPr>
            <w:r w:rsidRPr="007B61CE">
              <w:rPr>
                <w:lang w:val="en-US"/>
              </w:rPr>
              <w:t>p=</w:t>
            </w:r>
            <w:r w:rsidR="007B61CE" w:rsidRPr="007B61CE">
              <w:rPr>
                <w:lang w:val="en-US"/>
              </w:rPr>
              <w:t>0.0006</w:t>
            </w:r>
            <w:r w:rsidR="007B61CE">
              <w:rPr>
                <w:lang w:val="en-US"/>
              </w:rPr>
              <w:t>x10</w:t>
            </w:r>
            <w:r w:rsidR="007B61CE">
              <w:rPr>
                <w:vertAlign w:val="superscript"/>
                <w:lang w:val="en-US"/>
              </w:rPr>
              <w:t>-2</w:t>
            </w:r>
          </w:p>
        </w:tc>
      </w:tr>
      <w:tr w:rsidR="007B61CE" w:rsidRPr="008C1849" w14:paraId="023A4659" w14:textId="77777777" w:rsidTr="007B61CE">
        <w:trPr>
          <w:trHeight w:val="433"/>
        </w:trPr>
        <w:tc>
          <w:tcPr>
            <w:tcW w:w="1917" w:type="dxa"/>
            <w:vMerge/>
            <w:vAlign w:val="center"/>
          </w:tcPr>
          <w:p w14:paraId="05E1C4B0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vAlign w:val="center"/>
          </w:tcPr>
          <w:p w14:paraId="4143552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F25878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6DCC931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5C33C5C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493736D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663F9DE3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3198E7C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51FFAC3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</w:tcBorders>
            <w:vAlign w:val="center"/>
          </w:tcPr>
          <w:p w14:paraId="550F78B5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4D9689CD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2BBE9398" w14:textId="23315358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949" w:type="dxa"/>
            <w:vAlign w:val="center"/>
          </w:tcPr>
          <w:p w14:paraId="4930F1A7" w14:textId="382B1C6A" w:rsidR="00C32F8C" w:rsidRPr="00951C4E" w:rsidRDefault="00395D7B" w:rsidP="00C32F8C">
            <w:pPr>
              <w:jc w:val="center"/>
              <w:rPr>
                <w:lang w:val="en-US"/>
              </w:rPr>
            </w:pPr>
            <w:r w:rsidRPr="00395D7B">
              <w:rPr>
                <w:lang w:val="en-US"/>
              </w:rPr>
              <w:t>U=0.50</w:t>
            </w:r>
          </w:p>
        </w:tc>
        <w:tc>
          <w:tcPr>
            <w:tcW w:w="1539" w:type="dxa"/>
            <w:vAlign w:val="center"/>
          </w:tcPr>
          <w:p w14:paraId="75B37FC9" w14:textId="54A4EDD3" w:rsidR="003B303D" w:rsidRPr="007B61CE" w:rsidRDefault="003B303D" w:rsidP="003B303D">
            <w:pPr>
              <w:jc w:val="center"/>
              <w:rPr>
                <w:lang w:val="en-US"/>
              </w:rPr>
            </w:pPr>
            <w:r w:rsidRPr="007B61CE">
              <w:rPr>
                <w:lang w:val="en-US"/>
              </w:rPr>
              <w:t>p=0.0001</w:t>
            </w:r>
          </w:p>
        </w:tc>
      </w:tr>
      <w:tr w:rsidR="007B61CE" w:rsidRPr="008C1849" w14:paraId="2DE6D559" w14:textId="77777777" w:rsidTr="007B61CE">
        <w:trPr>
          <w:trHeight w:val="458"/>
        </w:trPr>
        <w:tc>
          <w:tcPr>
            <w:tcW w:w="1917" w:type="dxa"/>
            <w:vMerge/>
            <w:vAlign w:val="center"/>
          </w:tcPr>
          <w:p w14:paraId="10A96F6B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vAlign w:val="center"/>
          </w:tcPr>
          <w:p w14:paraId="4F24205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7FA34A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14C2AC3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0B562ACE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03B4CC6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4A11207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0E16774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0EEAABA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</w:tcBorders>
            <w:vAlign w:val="center"/>
          </w:tcPr>
          <w:p w14:paraId="45243E7B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1A7DD56B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0BF533B0" w14:textId="68713074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949" w:type="dxa"/>
            <w:vAlign w:val="center"/>
          </w:tcPr>
          <w:p w14:paraId="58CCAE1E" w14:textId="172A7F9C" w:rsidR="00C32F8C" w:rsidRPr="00951C4E" w:rsidRDefault="00E17456" w:rsidP="00C32F8C">
            <w:pPr>
              <w:jc w:val="center"/>
              <w:rPr>
                <w:lang w:val="en-US"/>
              </w:rPr>
            </w:pPr>
            <w:r w:rsidRPr="00E17456">
              <w:rPr>
                <w:lang w:val="en-US"/>
              </w:rPr>
              <w:t>U=39</w:t>
            </w:r>
          </w:p>
        </w:tc>
        <w:tc>
          <w:tcPr>
            <w:tcW w:w="1539" w:type="dxa"/>
            <w:vAlign w:val="center"/>
          </w:tcPr>
          <w:p w14:paraId="3F40A42B" w14:textId="1E284EC1" w:rsidR="00C32F8C" w:rsidRPr="007B61CE" w:rsidRDefault="00E17456" w:rsidP="00C32F8C">
            <w:pPr>
              <w:jc w:val="center"/>
              <w:rPr>
                <w:lang w:val="en-US"/>
              </w:rPr>
            </w:pPr>
            <w:r w:rsidRPr="007B61CE">
              <w:rPr>
                <w:lang w:val="en-US"/>
              </w:rPr>
              <w:t>p=0.21</w:t>
            </w:r>
            <w:r w:rsidR="00C923F4" w:rsidRPr="007B61CE">
              <w:rPr>
                <w:lang w:val="en-US"/>
              </w:rPr>
              <w:t>19</w:t>
            </w:r>
          </w:p>
        </w:tc>
      </w:tr>
      <w:tr w:rsidR="007B61CE" w:rsidRPr="008C1849" w14:paraId="76C069E3" w14:textId="77777777" w:rsidTr="007B61CE">
        <w:trPr>
          <w:trHeight w:val="433"/>
        </w:trPr>
        <w:tc>
          <w:tcPr>
            <w:tcW w:w="1917" w:type="dxa"/>
            <w:vMerge/>
            <w:tcBorders>
              <w:bottom w:val="single" w:sz="12" w:space="0" w:color="auto"/>
            </w:tcBorders>
            <w:vAlign w:val="center"/>
          </w:tcPr>
          <w:p w14:paraId="0B937500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FC474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477D8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A7A53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7A34E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754B65E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6891BB7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39D1AF0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C338CF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53D9C6DF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64AF3A0B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004DBACA" w14:textId="31529A74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41039486" w14:textId="62433CF6" w:rsidR="00C32F8C" w:rsidRPr="00951C4E" w:rsidRDefault="004331A9" w:rsidP="00C32F8C">
            <w:pPr>
              <w:jc w:val="center"/>
              <w:rPr>
                <w:lang w:val="en-US"/>
              </w:rPr>
            </w:pPr>
            <w:r w:rsidRPr="004331A9">
              <w:rPr>
                <w:lang w:val="en-US"/>
              </w:rPr>
              <w:t>U=41.50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center"/>
          </w:tcPr>
          <w:p w14:paraId="4165BAEA" w14:textId="10AD41E5" w:rsidR="00C32F8C" w:rsidRPr="007B61CE" w:rsidRDefault="004331A9" w:rsidP="00C32F8C">
            <w:pPr>
              <w:jc w:val="center"/>
              <w:rPr>
                <w:lang w:val="en-US"/>
              </w:rPr>
            </w:pPr>
            <w:r w:rsidRPr="007B61CE">
              <w:rPr>
                <w:lang w:val="en-US"/>
              </w:rPr>
              <w:t>p=0.25</w:t>
            </w:r>
            <w:r w:rsidR="00783F3D" w:rsidRPr="007B61CE">
              <w:rPr>
                <w:lang w:val="en-US"/>
              </w:rPr>
              <w:t>28</w:t>
            </w:r>
          </w:p>
        </w:tc>
      </w:tr>
      <w:tr w:rsidR="007B61CE" w:rsidRPr="008C1849" w14:paraId="0D8A5BE8" w14:textId="77777777" w:rsidTr="007B61CE">
        <w:trPr>
          <w:trHeight w:val="433"/>
        </w:trPr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5B14151C" w14:textId="77777777" w:rsidR="00B00B35" w:rsidRDefault="00C32F8C" w:rsidP="00C32F8C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>Amplitude of changes</w:t>
            </w:r>
            <w:r>
              <w:rPr>
                <w:b/>
                <w:bCs/>
                <w:lang w:val="en-US"/>
              </w:rPr>
              <w:t xml:space="preserve"> in </w:t>
            </w:r>
            <w:r w:rsidRPr="00E07537">
              <w:rPr>
                <w:b/>
                <w:bCs/>
                <w:lang w:val="en-US"/>
              </w:rPr>
              <w:t>mechanical threshold</w:t>
            </w:r>
          </w:p>
          <w:p w14:paraId="4EAB2339" w14:textId="03C5ECA4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% of sham)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67321FE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9EBD06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6A71C6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3F916C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55EB79BA" w14:textId="56FE1AAD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41.74 ± 4.38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14:paraId="45A9BF91" w14:textId="6D52469F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1C270634" w14:textId="086C318F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53.67 % ± 7.45</w:t>
            </w:r>
          </w:p>
        </w:tc>
        <w:tc>
          <w:tcPr>
            <w:tcW w:w="1072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025BB48" w14:textId="39B5EEBA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3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7D977BCF" w14:textId="77777777" w:rsidR="00C32F8C" w:rsidRPr="00AB023F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6-OHDA-WT</w:t>
            </w:r>
          </w:p>
          <w:p w14:paraId="3775B47A" w14:textId="77777777" w:rsidR="00C32F8C" w:rsidRPr="00AB023F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vs</w:t>
            </w:r>
          </w:p>
          <w:p w14:paraId="6F5F61C9" w14:textId="399984F6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6-OHDA-P2X4KO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393743DF" w14:textId="1C5C7998" w:rsidR="00C32F8C" w:rsidRPr="009033D9" w:rsidRDefault="00EA5082" w:rsidP="00C32F8C">
            <w:pPr>
              <w:jc w:val="center"/>
              <w:rPr>
                <w:lang w:val="en-US"/>
              </w:rPr>
            </w:pPr>
            <w:r w:rsidRPr="00EA5082">
              <w:rPr>
                <w:lang w:val="en-US"/>
              </w:rPr>
              <w:t>U=30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18339290" w14:textId="67AB9FE0" w:rsidR="00C32F8C" w:rsidRPr="007B61CE" w:rsidRDefault="00EA5082" w:rsidP="00C32F8C">
            <w:pPr>
              <w:jc w:val="center"/>
              <w:rPr>
                <w:lang w:val="en-US"/>
              </w:rPr>
            </w:pPr>
            <w:r w:rsidRPr="007B61CE">
              <w:rPr>
                <w:lang w:val="en-US"/>
              </w:rPr>
              <w:t>p=0.059</w:t>
            </w:r>
            <w:r w:rsidR="00AB023F" w:rsidRPr="007B61CE">
              <w:rPr>
                <w:lang w:val="en-US"/>
              </w:rPr>
              <w:t>2</w:t>
            </w:r>
          </w:p>
        </w:tc>
      </w:tr>
    </w:tbl>
    <w:p w14:paraId="5A095FBD" w14:textId="44703BD5" w:rsidR="00062B93" w:rsidRPr="00107138" w:rsidRDefault="00107138">
      <w:pPr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="00062B93" w:rsidRPr="00107138">
        <w:rPr>
          <w:b/>
          <w:bCs/>
          <w:lang w:val="en-US"/>
        </w:rPr>
        <w:br w:type="page"/>
      </w:r>
    </w:p>
    <w:p w14:paraId="2BA7ACD9" w14:textId="6FCF47C1" w:rsidR="00493959" w:rsidRPr="00107138" w:rsidRDefault="00493959">
      <w:pPr>
        <w:rPr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914"/>
        <w:gridCol w:w="1065"/>
        <w:gridCol w:w="1071"/>
        <w:gridCol w:w="1137"/>
        <w:gridCol w:w="988"/>
        <w:gridCol w:w="1137"/>
        <w:gridCol w:w="988"/>
        <w:gridCol w:w="1137"/>
        <w:gridCol w:w="1071"/>
        <w:gridCol w:w="1929"/>
        <w:gridCol w:w="969"/>
        <w:gridCol w:w="1538"/>
      </w:tblGrid>
      <w:tr w:rsidR="00107138" w:rsidRPr="00951C4E" w14:paraId="63ED05C7" w14:textId="77777777" w:rsidTr="006A159B">
        <w:trPr>
          <w:trHeight w:val="547"/>
        </w:trPr>
        <w:tc>
          <w:tcPr>
            <w:tcW w:w="14944" w:type="dxa"/>
            <w:gridSpan w:val="12"/>
            <w:vAlign w:val="center"/>
          </w:tcPr>
          <w:p w14:paraId="11AE39D3" w14:textId="7C8B46D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S</w:t>
            </w:r>
          </w:p>
        </w:tc>
      </w:tr>
      <w:tr w:rsidR="00107138" w:rsidRPr="00951C4E" w14:paraId="5DC4C892" w14:textId="77777777" w:rsidTr="007B61CE">
        <w:trPr>
          <w:trHeight w:val="547"/>
        </w:trPr>
        <w:tc>
          <w:tcPr>
            <w:tcW w:w="1917" w:type="dxa"/>
            <w:vMerge w:val="restart"/>
            <w:vAlign w:val="center"/>
          </w:tcPr>
          <w:p w14:paraId="170390F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138" w:type="dxa"/>
            <w:gridSpan w:val="2"/>
            <w:vAlign w:val="center"/>
          </w:tcPr>
          <w:p w14:paraId="7EDE10C0" w14:textId="77777777" w:rsidR="00107138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28" w:type="dxa"/>
            <w:gridSpan w:val="2"/>
            <w:vAlign w:val="center"/>
          </w:tcPr>
          <w:p w14:paraId="28358399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28" w:type="dxa"/>
            <w:gridSpan w:val="2"/>
            <w:vAlign w:val="center"/>
          </w:tcPr>
          <w:p w14:paraId="28064326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12" w:type="dxa"/>
            <w:gridSpan w:val="2"/>
            <w:tcBorders>
              <w:right w:val="double" w:sz="4" w:space="0" w:color="auto"/>
            </w:tcBorders>
            <w:vAlign w:val="center"/>
          </w:tcPr>
          <w:p w14:paraId="134AD5FC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933" w:type="dxa"/>
            <w:vMerge w:val="restart"/>
            <w:tcBorders>
              <w:left w:val="double" w:sz="4" w:space="0" w:color="auto"/>
            </w:tcBorders>
            <w:vAlign w:val="center"/>
          </w:tcPr>
          <w:p w14:paraId="38FFDB78" w14:textId="7A95F308" w:rsidR="00107138" w:rsidRPr="001221F1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1221F1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949" w:type="dxa"/>
            <w:vMerge w:val="restart"/>
            <w:vAlign w:val="center"/>
          </w:tcPr>
          <w:p w14:paraId="4A9369E7" w14:textId="1617A9FF" w:rsidR="00107138" w:rsidRPr="006245F7" w:rsidRDefault="00A057DF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U </w:t>
            </w:r>
            <w:r w:rsidR="00107138" w:rsidRPr="006245F7">
              <w:rPr>
                <w:b/>
                <w:bCs/>
                <w:lang w:val="en-US"/>
              </w:rPr>
              <w:t>value</w:t>
            </w:r>
          </w:p>
        </w:tc>
        <w:tc>
          <w:tcPr>
            <w:tcW w:w="1539" w:type="dxa"/>
            <w:vMerge w:val="restart"/>
            <w:vAlign w:val="center"/>
          </w:tcPr>
          <w:p w14:paraId="14529E8F" w14:textId="77777777" w:rsidR="00107138" w:rsidRPr="00760628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760628">
              <w:rPr>
                <w:b/>
                <w:bCs/>
                <w:lang w:val="en-US"/>
              </w:rPr>
              <w:t>p</w:t>
            </w:r>
          </w:p>
          <w:p w14:paraId="40998D0B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760628">
              <w:rPr>
                <w:b/>
                <w:bCs/>
                <w:lang w:val="en-US"/>
              </w:rPr>
              <w:t>value</w:t>
            </w:r>
          </w:p>
        </w:tc>
      </w:tr>
      <w:tr w:rsidR="000B5583" w:rsidRPr="00951C4E" w14:paraId="738ABD3B" w14:textId="77777777" w:rsidTr="007B61CE">
        <w:trPr>
          <w:trHeight w:val="717"/>
        </w:trPr>
        <w:tc>
          <w:tcPr>
            <w:tcW w:w="1917" w:type="dxa"/>
            <w:vMerge/>
            <w:tcBorders>
              <w:bottom w:val="single" w:sz="12" w:space="0" w:color="auto"/>
            </w:tcBorders>
            <w:vAlign w:val="center"/>
          </w:tcPr>
          <w:p w14:paraId="614F6041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066" w:type="dxa"/>
            <w:tcBorders>
              <w:bottom w:val="single" w:sz="12" w:space="0" w:color="auto"/>
            </w:tcBorders>
            <w:vAlign w:val="center"/>
          </w:tcPr>
          <w:p w14:paraId="3D2C87F0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7067D25C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59FDFAE6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7F8F1D8C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306D7574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723FA4B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0E9E64C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D8C3885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933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761428C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cBorders>
              <w:bottom w:val="single" w:sz="12" w:space="0" w:color="auto"/>
            </w:tcBorders>
            <w:vAlign w:val="center"/>
          </w:tcPr>
          <w:p w14:paraId="2942D4FE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12" w:space="0" w:color="auto"/>
            </w:tcBorders>
            <w:vAlign w:val="center"/>
          </w:tcPr>
          <w:p w14:paraId="03F1EFD7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</w:tr>
      <w:tr w:rsidR="000B5583" w:rsidRPr="008C1849" w14:paraId="30586BA8" w14:textId="77777777" w:rsidTr="007B61CE">
        <w:trPr>
          <w:trHeight w:val="458"/>
        </w:trPr>
        <w:tc>
          <w:tcPr>
            <w:tcW w:w="1917" w:type="dxa"/>
            <w:vMerge w:val="restart"/>
            <w:tcBorders>
              <w:top w:val="single" w:sz="12" w:space="0" w:color="auto"/>
            </w:tcBorders>
            <w:vAlign w:val="center"/>
          </w:tcPr>
          <w:p w14:paraId="2C8A6E21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E07537">
              <w:rPr>
                <w:b/>
                <w:bCs/>
                <w:lang w:val="en-US"/>
              </w:rPr>
              <w:t>echanical</w:t>
            </w:r>
            <w:r>
              <w:rPr>
                <w:b/>
                <w:bCs/>
                <w:lang w:val="en-US"/>
              </w:rPr>
              <w:t xml:space="preserve">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g)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14:paraId="55AFBED4" w14:textId="222EB270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E458D9">
              <w:rPr>
                <w:lang w:val="en-US"/>
              </w:rPr>
              <w:t>1.13 ± 0.05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</w:tcBorders>
            <w:vAlign w:val="center"/>
          </w:tcPr>
          <w:p w14:paraId="5238B8DC" w14:textId="74802A48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6518B4B3" w14:textId="73E303D0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0D54B0">
              <w:rPr>
                <w:lang w:val="en-US"/>
              </w:rPr>
              <w:t>1.25 ± 0.05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7FD91CA0" w14:textId="671645E9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472C3204" w14:textId="5C84E584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A327AF">
              <w:rPr>
                <w:lang w:val="en-US"/>
              </w:rPr>
              <w:t>0.75 ± 0.04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0587A217" w14:textId="7165EC0A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3F620FA4" w14:textId="6E1D3BD5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E458D9">
              <w:rPr>
                <w:lang w:val="en-US"/>
              </w:rPr>
              <w:t>0.71 ± 0.09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FFEE4C4" w14:textId="728D527C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3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29E177E9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49C1DC1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20F66174" w14:textId="2D2646C3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</w:t>
            </w:r>
            <w:r>
              <w:rPr>
                <w:lang w:val="en-US"/>
              </w:rPr>
              <w:t>W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27055E75" w14:textId="3947BECF" w:rsidR="00C32F8C" w:rsidRPr="00951C4E" w:rsidRDefault="00A057DF" w:rsidP="00C32F8C">
            <w:pPr>
              <w:jc w:val="center"/>
              <w:rPr>
                <w:lang w:val="en-US"/>
              </w:rPr>
            </w:pPr>
            <w:r w:rsidRPr="00A057DF">
              <w:rPr>
                <w:lang w:val="en-US"/>
              </w:rPr>
              <w:t>U=3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140574A4" w14:textId="7210FBDB" w:rsidR="00C70EA4" w:rsidRPr="005A03DD" w:rsidRDefault="00C70EA4" w:rsidP="00C70EA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</w:t>
            </w:r>
            <w:r w:rsidRPr="00C70EA4">
              <w:rPr>
                <w:lang w:val="en-US"/>
              </w:rPr>
              <w:t>0.0042</w:t>
            </w:r>
            <w:r w:rsidR="007B61CE">
              <w:rPr>
                <w:lang w:val="en-US"/>
              </w:rPr>
              <w:t>x</w:t>
            </w:r>
            <w:r w:rsidR="007B61CE">
              <w:rPr>
                <w:lang w:val="en-US"/>
              </w:rPr>
              <w:t>10</w:t>
            </w:r>
            <w:r w:rsidR="007B61CE">
              <w:rPr>
                <w:vertAlign w:val="superscript"/>
                <w:lang w:val="en-US"/>
              </w:rPr>
              <w:t>-2</w:t>
            </w:r>
          </w:p>
        </w:tc>
      </w:tr>
      <w:tr w:rsidR="000B5583" w:rsidRPr="008C1849" w14:paraId="3649D3E1" w14:textId="77777777" w:rsidTr="007B61CE">
        <w:trPr>
          <w:trHeight w:val="433"/>
        </w:trPr>
        <w:tc>
          <w:tcPr>
            <w:tcW w:w="1917" w:type="dxa"/>
            <w:vMerge/>
            <w:vAlign w:val="center"/>
          </w:tcPr>
          <w:p w14:paraId="4B26C8B9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vAlign w:val="center"/>
          </w:tcPr>
          <w:p w14:paraId="29EF3FFE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A76C47F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195D121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228B703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5A5CDDD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37B7AEF1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1CBF169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69D34E50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</w:tcBorders>
            <w:vAlign w:val="center"/>
          </w:tcPr>
          <w:p w14:paraId="25103951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7A73B0C3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632BD929" w14:textId="43512EF6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949" w:type="dxa"/>
            <w:vAlign w:val="center"/>
          </w:tcPr>
          <w:p w14:paraId="2436F71A" w14:textId="3F5FE381" w:rsidR="00C32F8C" w:rsidRPr="00951C4E" w:rsidRDefault="005438AC" w:rsidP="00C32F8C">
            <w:pPr>
              <w:jc w:val="center"/>
              <w:rPr>
                <w:lang w:val="en-US"/>
              </w:rPr>
            </w:pPr>
            <w:r w:rsidRPr="005438AC">
              <w:rPr>
                <w:lang w:val="en-US"/>
              </w:rPr>
              <w:t>U=7</w:t>
            </w:r>
          </w:p>
        </w:tc>
        <w:tc>
          <w:tcPr>
            <w:tcW w:w="1539" w:type="dxa"/>
            <w:vAlign w:val="center"/>
          </w:tcPr>
          <w:p w14:paraId="6BB267ED" w14:textId="211ADCF9" w:rsidR="00F56696" w:rsidRPr="005A03DD" w:rsidRDefault="00F56696" w:rsidP="00F56696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</w:t>
            </w:r>
            <w:r w:rsidRPr="00F56696">
              <w:rPr>
                <w:lang w:val="en-US"/>
              </w:rPr>
              <w:t>0.0651</w:t>
            </w:r>
            <w:r w:rsidR="000B5583">
              <w:rPr>
                <w:lang w:val="en-US"/>
              </w:rPr>
              <w:t>x</w:t>
            </w:r>
            <w:r w:rsidR="000B5583">
              <w:rPr>
                <w:lang w:val="en-US"/>
              </w:rPr>
              <w:t>10</w:t>
            </w:r>
            <w:r w:rsidR="000B5583">
              <w:rPr>
                <w:vertAlign w:val="superscript"/>
                <w:lang w:val="en-US"/>
              </w:rPr>
              <w:t>-2</w:t>
            </w:r>
          </w:p>
        </w:tc>
      </w:tr>
      <w:tr w:rsidR="000B5583" w:rsidRPr="008C1849" w14:paraId="38946EC0" w14:textId="77777777" w:rsidTr="007B61CE">
        <w:trPr>
          <w:trHeight w:val="458"/>
        </w:trPr>
        <w:tc>
          <w:tcPr>
            <w:tcW w:w="1917" w:type="dxa"/>
            <w:vMerge/>
            <w:vAlign w:val="center"/>
          </w:tcPr>
          <w:p w14:paraId="49521E0D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vAlign w:val="center"/>
          </w:tcPr>
          <w:p w14:paraId="6E57C53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835CFC8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03710EC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23511AC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797CEB0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48516839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76183622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19E1B7F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</w:tcBorders>
            <w:vAlign w:val="center"/>
          </w:tcPr>
          <w:p w14:paraId="79D0529C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47FE349D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68758401" w14:textId="7E35544E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949" w:type="dxa"/>
            <w:vAlign w:val="center"/>
          </w:tcPr>
          <w:p w14:paraId="7F56171E" w14:textId="42D8F3E6" w:rsidR="00C32F8C" w:rsidRPr="00951C4E" w:rsidRDefault="00E17456" w:rsidP="00C32F8C">
            <w:pPr>
              <w:jc w:val="center"/>
              <w:rPr>
                <w:lang w:val="en-US"/>
              </w:rPr>
            </w:pPr>
            <w:r w:rsidRPr="00E17456">
              <w:rPr>
                <w:lang w:val="en-US"/>
              </w:rPr>
              <w:t>U=26.50</w:t>
            </w:r>
          </w:p>
        </w:tc>
        <w:tc>
          <w:tcPr>
            <w:tcW w:w="1539" w:type="dxa"/>
            <w:vAlign w:val="center"/>
          </w:tcPr>
          <w:p w14:paraId="24C1C44C" w14:textId="6F788F71" w:rsidR="00C32F8C" w:rsidRPr="005A03DD" w:rsidRDefault="00E17456" w:rsidP="00C32F8C">
            <w:pPr>
              <w:jc w:val="center"/>
              <w:rPr>
                <w:highlight w:val="yellow"/>
                <w:lang w:val="en-US"/>
              </w:rPr>
            </w:pPr>
            <w:r w:rsidRPr="00E17456">
              <w:rPr>
                <w:lang w:val="en-US"/>
              </w:rPr>
              <w:t>p=0.14</w:t>
            </w:r>
            <w:r w:rsidR="00F56696">
              <w:rPr>
                <w:lang w:val="en-US"/>
              </w:rPr>
              <w:t>37</w:t>
            </w:r>
          </w:p>
        </w:tc>
      </w:tr>
      <w:tr w:rsidR="000B5583" w:rsidRPr="008C1849" w14:paraId="6E3BAA70" w14:textId="77777777" w:rsidTr="007B61CE">
        <w:trPr>
          <w:trHeight w:val="433"/>
        </w:trPr>
        <w:tc>
          <w:tcPr>
            <w:tcW w:w="1917" w:type="dxa"/>
            <w:vMerge/>
            <w:tcBorders>
              <w:bottom w:val="single" w:sz="12" w:space="0" w:color="auto"/>
            </w:tcBorders>
            <w:vAlign w:val="center"/>
          </w:tcPr>
          <w:p w14:paraId="31699F1B" w14:textId="77777777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09A31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C3038C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6BE94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E207D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145386E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636BA79B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3409D507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83E40B6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93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414A363A" w14:textId="77777777" w:rsidR="00C32F8C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570F1DBE" w14:textId="77777777" w:rsidR="00C32F8C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1F6A2E57" w14:textId="79F4F795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47808DC1" w14:textId="230AD58E" w:rsidR="00C32F8C" w:rsidRPr="00951C4E" w:rsidRDefault="004331A9" w:rsidP="00C32F8C">
            <w:pPr>
              <w:jc w:val="center"/>
              <w:rPr>
                <w:lang w:val="en-US"/>
              </w:rPr>
            </w:pPr>
            <w:r w:rsidRPr="004331A9">
              <w:rPr>
                <w:lang w:val="en-US"/>
              </w:rPr>
              <w:t>U=43.50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center"/>
          </w:tcPr>
          <w:p w14:paraId="29CB1043" w14:textId="7F23C301" w:rsidR="00C32F8C" w:rsidRPr="005A03DD" w:rsidRDefault="004331A9" w:rsidP="00C32F8C">
            <w:pPr>
              <w:jc w:val="center"/>
              <w:rPr>
                <w:highlight w:val="yellow"/>
                <w:lang w:val="en-US"/>
              </w:rPr>
            </w:pPr>
            <w:r w:rsidRPr="004331A9">
              <w:rPr>
                <w:lang w:val="en-US"/>
              </w:rPr>
              <w:t>p=0.468</w:t>
            </w:r>
            <w:r w:rsidR="00F56696">
              <w:rPr>
                <w:lang w:val="en-US"/>
              </w:rPr>
              <w:t>0</w:t>
            </w:r>
          </w:p>
        </w:tc>
      </w:tr>
      <w:tr w:rsidR="000B5583" w:rsidRPr="008C1849" w14:paraId="3EFE2F48" w14:textId="77777777" w:rsidTr="007B61CE">
        <w:trPr>
          <w:trHeight w:val="433"/>
        </w:trPr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442ADA10" w14:textId="77777777" w:rsidR="00B00B35" w:rsidRDefault="00C32F8C" w:rsidP="00C32F8C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>Amplitude of changes</w:t>
            </w:r>
            <w:r>
              <w:rPr>
                <w:b/>
                <w:bCs/>
                <w:lang w:val="en-US"/>
              </w:rPr>
              <w:t xml:space="preserve"> in </w:t>
            </w:r>
            <w:r w:rsidRPr="00E07537">
              <w:rPr>
                <w:b/>
                <w:bCs/>
                <w:lang w:val="en-US"/>
              </w:rPr>
              <w:t>mechanical threshold</w:t>
            </w:r>
          </w:p>
          <w:p w14:paraId="02066B33" w14:textId="2226C39B" w:rsidR="00C32F8C" w:rsidRPr="006245F7" w:rsidRDefault="00C32F8C" w:rsidP="00C32F8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% of sham)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B4B3534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F44F625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3A3A34A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7BC0A0D" w14:textId="77777777" w:rsidR="00C32F8C" w:rsidRPr="00951C4E" w:rsidRDefault="00C32F8C" w:rsidP="00C32F8C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73DA6917" w14:textId="2D28811B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33.78 ± 3.90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14:paraId="1CFE856D" w14:textId="05EDA488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6B5179FE" w14:textId="08CD9FF8" w:rsidR="00C32F8C" w:rsidRPr="00951C4E" w:rsidRDefault="00C32F8C" w:rsidP="00C32F8C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42.57 ± 7.50</w:t>
            </w:r>
          </w:p>
        </w:tc>
        <w:tc>
          <w:tcPr>
            <w:tcW w:w="1072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FC1E57C" w14:textId="537EA72A" w:rsidR="00C32F8C" w:rsidRPr="00951C4E" w:rsidRDefault="00C32F8C" w:rsidP="00C32F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3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3D3B334D" w14:textId="77777777" w:rsidR="00C32F8C" w:rsidRPr="00AB023F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6-OHDA-WT</w:t>
            </w:r>
          </w:p>
          <w:p w14:paraId="232BF5D4" w14:textId="77777777" w:rsidR="00C32F8C" w:rsidRPr="00AB023F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vs</w:t>
            </w:r>
          </w:p>
          <w:p w14:paraId="1482E068" w14:textId="68828C39" w:rsidR="00C32F8C" w:rsidRPr="00536B11" w:rsidRDefault="00C32F8C" w:rsidP="00C32F8C">
            <w:pPr>
              <w:jc w:val="center"/>
              <w:rPr>
                <w:lang w:val="en-US"/>
              </w:rPr>
            </w:pPr>
            <w:r w:rsidRPr="00AB023F">
              <w:rPr>
                <w:lang w:val="en-US"/>
              </w:rPr>
              <w:t>6-OHDA-P2X4KO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7BE7A2BC" w14:textId="228E567C" w:rsidR="00C32F8C" w:rsidRPr="009033D9" w:rsidRDefault="00EA5082" w:rsidP="00C32F8C">
            <w:pPr>
              <w:jc w:val="center"/>
              <w:rPr>
                <w:lang w:val="en-US"/>
              </w:rPr>
            </w:pPr>
            <w:r w:rsidRPr="00EA5082">
              <w:rPr>
                <w:lang w:val="en-US"/>
              </w:rPr>
              <w:t>U=40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005B05E7" w14:textId="3E2130C4" w:rsidR="00C32F8C" w:rsidRPr="009033D9" w:rsidRDefault="00EA5082" w:rsidP="00C32F8C">
            <w:pPr>
              <w:jc w:val="center"/>
              <w:rPr>
                <w:lang w:val="en-US"/>
              </w:rPr>
            </w:pPr>
            <w:r w:rsidRPr="00EA5082">
              <w:rPr>
                <w:lang w:val="en-US"/>
              </w:rPr>
              <w:t>p=0.328</w:t>
            </w:r>
            <w:r w:rsidR="00AB023F">
              <w:rPr>
                <w:lang w:val="en-US"/>
              </w:rPr>
              <w:t>5</w:t>
            </w:r>
          </w:p>
        </w:tc>
      </w:tr>
    </w:tbl>
    <w:p w14:paraId="4BBF50A2" w14:textId="02B18887" w:rsidR="00107138" w:rsidRDefault="00107138">
      <w:pPr>
        <w:rPr>
          <w:b/>
          <w:bCs/>
          <w:lang w:val="en-US"/>
        </w:rPr>
      </w:pPr>
      <w:r>
        <w:rPr>
          <w:b/>
          <w:bCs/>
          <w:lang w:val="en-US"/>
        </w:rPr>
        <w:t>D</w:t>
      </w:r>
      <w:r>
        <w:rPr>
          <w:b/>
          <w:bCs/>
          <w:lang w:val="en-US"/>
        </w:rPr>
        <w:br w:type="page"/>
      </w:r>
    </w:p>
    <w:p w14:paraId="2AA4A351" w14:textId="6A2B6AF6" w:rsidR="00107138" w:rsidRDefault="00107138">
      <w:pPr>
        <w:rPr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859"/>
        <w:gridCol w:w="1151"/>
        <w:gridCol w:w="1075"/>
        <w:gridCol w:w="1151"/>
        <w:gridCol w:w="989"/>
        <w:gridCol w:w="1151"/>
        <w:gridCol w:w="989"/>
        <w:gridCol w:w="1151"/>
        <w:gridCol w:w="1075"/>
        <w:gridCol w:w="1778"/>
        <w:gridCol w:w="956"/>
        <w:gridCol w:w="1619"/>
      </w:tblGrid>
      <w:tr w:rsidR="00107138" w:rsidRPr="00951C4E" w14:paraId="17A0ECB5" w14:textId="77777777" w:rsidTr="006A159B">
        <w:trPr>
          <w:trHeight w:val="547"/>
        </w:trPr>
        <w:tc>
          <w:tcPr>
            <w:tcW w:w="14944" w:type="dxa"/>
            <w:gridSpan w:val="12"/>
            <w:vAlign w:val="center"/>
          </w:tcPr>
          <w:p w14:paraId="26F81DE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S</w:t>
            </w:r>
          </w:p>
        </w:tc>
      </w:tr>
      <w:tr w:rsidR="00107138" w:rsidRPr="00951C4E" w14:paraId="24FA23C5" w14:textId="77777777" w:rsidTr="003F22D2">
        <w:trPr>
          <w:trHeight w:val="547"/>
        </w:trPr>
        <w:tc>
          <w:tcPr>
            <w:tcW w:w="1885" w:type="dxa"/>
            <w:vMerge w:val="restart"/>
            <w:vAlign w:val="center"/>
          </w:tcPr>
          <w:p w14:paraId="13A5ACE7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250" w:type="dxa"/>
            <w:gridSpan w:val="2"/>
            <w:vAlign w:val="center"/>
          </w:tcPr>
          <w:p w14:paraId="55E6E8E4" w14:textId="77777777" w:rsidR="00107138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60" w:type="dxa"/>
            <w:gridSpan w:val="2"/>
            <w:vAlign w:val="center"/>
          </w:tcPr>
          <w:p w14:paraId="16815DE7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60" w:type="dxa"/>
            <w:gridSpan w:val="2"/>
            <w:vAlign w:val="center"/>
          </w:tcPr>
          <w:p w14:paraId="7BFC300B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50" w:type="dxa"/>
            <w:gridSpan w:val="2"/>
            <w:tcBorders>
              <w:right w:val="double" w:sz="4" w:space="0" w:color="auto"/>
            </w:tcBorders>
            <w:vAlign w:val="center"/>
          </w:tcPr>
          <w:p w14:paraId="14CC20FE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800" w:type="dxa"/>
            <w:vMerge w:val="restart"/>
            <w:tcBorders>
              <w:left w:val="double" w:sz="4" w:space="0" w:color="auto"/>
            </w:tcBorders>
            <w:vAlign w:val="center"/>
          </w:tcPr>
          <w:p w14:paraId="761A61A6" w14:textId="510AEFEE" w:rsidR="00107138" w:rsidRPr="001221F1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1221F1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810" w:type="dxa"/>
            <w:vMerge w:val="restart"/>
            <w:vAlign w:val="center"/>
          </w:tcPr>
          <w:p w14:paraId="6D21120A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629" w:type="dxa"/>
            <w:vMerge w:val="restart"/>
            <w:shd w:val="clear" w:color="auto" w:fill="auto"/>
            <w:vAlign w:val="center"/>
          </w:tcPr>
          <w:p w14:paraId="28BE09D6" w14:textId="77777777" w:rsidR="00107138" w:rsidRPr="0081672E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81672E">
              <w:rPr>
                <w:b/>
                <w:bCs/>
                <w:lang w:val="en-US"/>
              </w:rPr>
              <w:t>p</w:t>
            </w:r>
          </w:p>
          <w:p w14:paraId="1D8C287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81672E">
              <w:rPr>
                <w:b/>
                <w:bCs/>
                <w:lang w:val="en-US"/>
              </w:rPr>
              <w:t>value</w:t>
            </w:r>
          </w:p>
        </w:tc>
      </w:tr>
      <w:tr w:rsidR="003F22D2" w:rsidRPr="00951C4E" w14:paraId="23883C1A" w14:textId="77777777" w:rsidTr="003F22D2">
        <w:trPr>
          <w:trHeight w:val="717"/>
        </w:trPr>
        <w:tc>
          <w:tcPr>
            <w:tcW w:w="1885" w:type="dxa"/>
            <w:vMerge/>
            <w:tcBorders>
              <w:bottom w:val="single" w:sz="12" w:space="0" w:color="auto"/>
            </w:tcBorders>
            <w:vAlign w:val="center"/>
          </w:tcPr>
          <w:p w14:paraId="2B3B06AC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27BC09D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0990F7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AF4210C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2A4C61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651310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3D1F7D6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91DC2F8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5CD86EC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80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8BDFBFB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</w:tcPr>
          <w:p w14:paraId="4B788368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62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560199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</w:tr>
      <w:tr w:rsidR="003F22D2" w:rsidRPr="008C1849" w14:paraId="69D5CC8A" w14:textId="77777777" w:rsidTr="003F22D2">
        <w:trPr>
          <w:trHeight w:val="458"/>
        </w:trPr>
        <w:tc>
          <w:tcPr>
            <w:tcW w:w="1885" w:type="dxa"/>
            <w:vMerge w:val="restart"/>
            <w:tcBorders>
              <w:top w:val="single" w:sz="12" w:space="0" w:color="auto"/>
            </w:tcBorders>
            <w:vAlign w:val="center"/>
          </w:tcPr>
          <w:p w14:paraId="3C766C0A" w14:textId="0E3F6531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hermal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sec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261B971F" w14:textId="2884247D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393BAC">
              <w:rPr>
                <w:rFonts w:cstheme="minorHAnsi"/>
                <w:lang w:val="en-AU"/>
              </w:rPr>
              <w:t>8.07 ± 0.2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0B8151CA" w14:textId="7078A127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7B2B5778" w14:textId="5ECB5BE3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393BAC">
              <w:rPr>
                <w:lang w:val="en-AU"/>
              </w:rPr>
              <w:t>6.78 ± 0.30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48C7936D" w14:textId="3A910415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2B6F87C1" w14:textId="685673B1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CB7F36">
              <w:rPr>
                <w:lang w:val="en-US"/>
              </w:rPr>
              <w:t>5.29 ± 0.26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70B7B1B4" w14:textId="57A133E0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5229483E" w14:textId="5E500BC3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6933F8">
              <w:rPr>
                <w:lang w:val="en-US"/>
              </w:rPr>
              <w:t>5.62 ± 0.18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4C54420" w14:textId="3FE02D8D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7533B0D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1F0D1114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438CEB30" w14:textId="5354FE50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</w:t>
            </w:r>
            <w:r>
              <w:rPr>
                <w:lang w:val="en-US"/>
              </w:rPr>
              <w:t>WT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02766E8" w14:textId="2A3CF993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A27E95">
              <w:rPr>
                <w:lang w:val="en-US"/>
              </w:rPr>
              <w:t>t=7.145, df=25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vAlign w:val="center"/>
          </w:tcPr>
          <w:p w14:paraId="52A39D49" w14:textId="69B6A765" w:rsidR="006E3844" w:rsidRPr="005A03DD" w:rsidRDefault="00C02B63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</w:t>
            </w:r>
            <w:r w:rsidRPr="00C02B63">
              <w:rPr>
                <w:lang w:val="en-US"/>
              </w:rPr>
              <w:t>0.1729</w:t>
            </w:r>
            <w:r w:rsidR="003F22D2">
              <w:rPr>
                <w:lang w:val="en-US"/>
              </w:rPr>
              <w:t>x</w:t>
            </w:r>
            <w:r w:rsidR="003F22D2">
              <w:rPr>
                <w:lang w:val="en-US"/>
              </w:rPr>
              <w:t>10</w:t>
            </w:r>
            <w:r w:rsidR="003F22D2">
              <w:rPr>
                <w:vertAlign w:val="superscript"/>
                <w:lang w:val="en-US"/>
              </w:rPr>
              <w:t>-</w:t>
            </w:r>
            <w:r w:rsidR="003F22D2">
              <w:rPr>
                <w:vertAlign w:val="superscript"/>
                <w:lang w:val="en-US"/>
              </w:rPr>
              <w:t>6</w:t>
            </w:r>
          </w:p>
        </w:tc>
      </w:tr>
      <w:tr w:rsidR="003F22D2" w:rsidRPr="008C1849" w14:paraId="432CDF80" w14:textId="77777777" w:rsidTr="003F22D2">
        <w:trPr>
          <w:trHeight w:val="433"/>
        </w:trPr>
        <w:tc>
          <w:tcPr>
            <w:tcW w:w="1885" w:type="dxa"/>
            <w:vMerge/>
            <w:vAlign w:val="center"/>
          </w:tcPr>
          <w:p w14:paraId="4A14ADDD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65EC810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4D2DB9F2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E43523A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27B668B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BDB1E40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40244FD2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C170B92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2B23C98A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</w:tcPr>
          <w:p w14:paraId="51A24271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58DBDD1D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08D81F60" w14:textId="05BE893D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810" w:type="dxa"/>
            <w:vAlign w:val="center"/>
          </w:tcPr>
          <w:p w14:paraId="66386A82" w14:textId="7E99CE76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E81503">
              <w:rPr>
                <w:lang w:val="en-US"/>
              </w:rPr>
              <w:t>t=2.994, df=15</w:t>
            </w:r>
          </w:p>
        </w:tc>
        <w:tc>
          <w:tcPr>
            <w:tcW w:w="1629" w:type="dxa"/>
            <w:vAlign w:val="center"/>
          </w:tcPr>
          <w:p w14:paraId="1D5AE5C1" w14:textId="1C303DC8" w:rsidR="006E3844" w:rsidRPr="005A03DD" w:rsidRDefault="00C02B63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0.0091</w:t>
            </w:r>
          </w:p>
        </w:tc>
      </w:tr>
      <w:tr w:rsidR="003F22D2" w:rsidRPr="008C1849" w14:paraId="3AA23B98" w14:textId="77777777" w:rsidTr="003F22D2">
        <w:trPr>
          <w:trHeight w:val="458"/>
        </w:trPr>
        <w:tc>
          <w:tcPr>
            <w:tcW w:w="1885" w:type="dxa"/>
            <w:vMerge/>
            <w:vAlign w:val="center"/>
          </w:tcPr>
          <w:p w14:paraId="2B8708CB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6691EAC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39CA9EE7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D3EC57B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5C2AD70C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288DF9E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vAlign w:val="center"/>
          </w:tcPr>
          <w:p w14:paraId="07F79EB2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18FD487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45D90BEB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left w:val="double" w:sz="4" w:space="0" w:color="auto"/>
            </w:tcBorders>
            <w:vAlign w:val="center"/>
          </w:tcPr>
          <w:p w14:paraId="16FBD106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558E9A23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2E8F14F0" w14:textId="5ABC0B14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810" w:type="dxa"/>
            <w:vAlign w:val="center"/>
          </w:tcPr>
          <w:p w14:paraId="4223025F" w14:textId="25040B6E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7C097A">
              <w:rPr>
                <w:lang w:val="en-US"/>
              </w:rPr>
              <w:t>t=3.238, df=19</w:t>
            </w:r>
          </w:p>
        </w:tc>
        <w:tc>
          <w:tcPr>
            <w:tcW w:w="1629" w:type="dxa"/>
            <w:vAlign w:val="center"/>
          </w:tcPr>
          <w:p w14:paraId="541EBF6B" w14:textId="048AC5BE" w:rsidR="006E3844" w:rsidRPr="005A03DD" w:rsidRDefault="0061386F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0.0043</w:t>
            </w:r>
          </w:p>
        </w:tc>
      </w:tr>
      <w:tr w:rsidR="003F22D2" w:rsidRPr="008C1849" w14:paraId="618A87B4" w14:textId="77777777" w:rsidTr="003F22D2">
        <w:trPr>
          <w:trHeight w:val="433"/>
        </w:trPr>
        <w:tc>
          <w:tcPr>
            <w:tcW w:w="1885" w:type="dxa"/>
            <w:vMerge/>
            <w:tcBorders>
              <w:bottom w:val="single" w:sz="12" w:space="0" w:color="auto"/>
            </w:tcBorders>
            <w:vAlign w:val="center"/>
          </w:tcPr>
          <w:p w14:paraId="7CD51A3F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5CCF89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927CEF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CF9F35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1BB1EA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1C850E30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377E1969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7BA1A00A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285AA1B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122919B" w14:textId="77777777" w:rsidR="006E3844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763891CA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50E18D90" w14:textId="733DF235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800A041" w14:textId="7AC2714A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E97D06">
              <w:rPr>
                <w:lang w:val="en-US"/>
              </w:rPr>
              <w:t>t=0.767, df=21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vAlign w:val="center"/>
          </w:tcPr>
          <w:p w14:paraId="4B10E0BD" w14:textId="1F18A6E4" w:rsidR="006E3844" w:rsidRPr="005A03DD" w:rsidRDefault="006E3844" w:rsidP="006E3844">
            <w:pPr>
              <w:jc w:val="center"/>
              <w:rPr>
                <w:highlight w:val="yellow"/>
                <w:lang w:val="en-US"/>
              </w:rPr>
            </w:pPr>
            <w:r w:rsidRPr="00E97D06">
              <w:rPr>
                <w:lang w:val="en-US"/>
              </w:rPr>
              <w:t>p=0.45</w:t>
            </w:r>
            <w:r w:rsidR="00817D0F">
              <w:rPr>
                <w:lang w:val="en-US"/>
              </w:rPr>
              <w:t>17</w:t>
            </w:r>
          </w:p>
        </w:tc>
      </w:tr>
      <w:tr w:rsidR="003F22D2" w:rsidRPr="008C1849" w14:paraId="0CC1B988" w14:textId="77777777" w:rsidTr="003F22D2">
        <w:trPr>
          <w:trHeight w:val="433"/>
        </w:trPr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1A84E474" w14:textId="02FB6556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 xml:space="preserve">Amplitude of changes </w:t>
            </w:r>
            <w:r>
              <w:rPr>
                <w:b/>
                <w:bCs/>
                <w:lang w:val="en-US"/>
              </w:rPr>
              <w:t xml:space="preserve">in thermal </w:t>
            </w:r>
            <w:r w:rsidRPr="00E07537">
              <w:rPr>
                <w:b/>
                <w:bCs/>
                <w:lang w:val="en-US"/>
              </w:rPr>
              <w:t>threshold</w:t>
            </w:r>
            <w:r>
              <w:rPr>
                <w:b/>
                <w:bCs/>
                <w:lang w:val="en-US"/>
              </w:rPr>
              <w:t xml:space="preserve"> (% of sham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73CE45E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611ED1F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8C2AB95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F3D4D9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DD596BA" w14:textId="0372F2B5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36.90 ± 3.1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60462B9" w14:textId="6BD5CDF0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14BFE23" w14:textId="044A5545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21.80 ± 2.50</w:t>
            </w:r>
          </w:p>
        </w:tc>
        <w:tc>
          <w:tcPr>
            <w:tcW w:w="108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B6187FE" w14:textId="32B5ECE4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37F7A48B" w14:textId="77777777" w:rsidR="006E3844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32704D20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57D64481" w14:textId="194B9C4B" w:rsidR="006E3844" w:rsidRPr="00536B11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20EDDAE" w14:textId="78C10724" w:rsidR="006E3844" w:rsidRPr="009033D9" w:rsidRDefault="006E3844" w:rsidP="006E3844">
            <w:pPr>
              <w:jc w:val="center"/>
              <w:rPr>
                <w:lang w:val="en-US"/>
              </w:rPr>
            </w:pPr>
            <w:r w:rsidRPr="00BB4B54">
              <w:rPr>
                <w:lang w:val="en-US"/>
              </w:rPr>
              <w:t>t=3.009, df=21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vAlign w:val="center"/>
          </w:tcPr>
          <w:p w14:paraId="1F5B4DBB" w14:textId="4CC21B6D" w:rsidR="006E3844" w:rsidRPr="009033D9" w:rsidRDefault="00CD5230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CD5230">
              <w:rPr>
                <w:lang w:val="en-US"/>
              </w:rPr>
              <w:t>0.0067</w:t>
            </w:r>
          </w:p>
        </w:tc>
      </w:tr>
    </w:tbl>
    <w:p w14:paraId="1957CC7F" w14:textId="6F59FC28" w:rsidR="00107138" w:rsidRDefault="00107138">
      <w:pPr>
        <w:rPr>
          <w:b/>
          <w:bCs/>
          <w:lang w:val="en-US"/>
        </w:rPr>
      </w:pPr>
      <w:r>
        <w:rPr>
          <w:b/>
          <w:bCs/>
          <w:lang w:val="en-US"/>
        </w:rPr>
        <w:t>E</w:t>
      </w:r>
      <w:r>
        <w:rPr>
          <w:b/>
          <w:bCs/>
          <w:lang w:val="en-US"/>
        </w:rPr>
        <w:br w:type="page"/>
      </w:r>
    </w:p>
    <w:p w14:paraId="3C3D6C7B" w14:textId="71B12A6F" w:rsidR="00107138" w:rsidRDefault="00107138">
      <w:pPr>
        <w:rPr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326"/>
        <w:tblW w:w="14944" w:type="dxa"/>
        <w:tblLook w:val="04A0" w:firstRow="1" w:lastRow="0" w:firstColumn="1" w:lastColumn="0" w:noHBand="0" w:noVBand="1"/>
      </w:tblPr>
      <w:tblGrid>
        <w:gridCol w:w="1844"/>
        <w:gridCol w:w="1140"/>
        <w:gridCol w:w="1072"/>
        <w:gridCol w:w="1140"/>
        <w:gridCol w:w="988"/>
        <w:gridCol w:w="1140"/>
        <w:gridCol w:w="988"/>
        <w:gridCol w:w="1140"/>
        <w:gridCol w:w="1072"/>
        <w:gridCol w:w="1801"/>
        <w:gridCol w:w="1080"/>
        <w:gridCol w:w="1539"/>
      </w:tblGrid>
      <w:tr w:rsidR="00107138" w:rsidRPr="00951C4E" w14:paraId="5229C59A" w14:textId="77777777" w:rsidTr="006A159B">
        <w:trPr>
          <w:trHeight w:val="547"/>
        </w:trPr>
        <w:tc>
          <w:tcPr>
            <w:tcW w:w="14944" w:type="dxa"/>
            <w:gridSpan w:val="12"/>
            <w:vAlign w:val="center"/>
          </w:tcPr>
          <w:p w14:paraId="1B777E02" w14:textId="3F71D335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S</w:t>
            </w:r>
          </w:p>
        </w:tc>
      </w:tr>
      <w:tr w:rsidR="00107138" w:rsidRPr="00951C4E" w14:paraId="582E2A1D" w14:textId="77777777" w:rsidTr="00617177">
        <w:trPr>
          <w:trHeight w:val="547"/>
        </w:trPr>
        <w:tc>
          <w:tcPr>
            <w:tcW w:w="1844" w:type="dxa"/>
            <w:vMerge w:val="restart"/>
            <w:vAlign w:val="center"/>
          </w:tcPr>
          <w:p w14:paraId="278E8B99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havioural</w:t>
            </w:r>
            <w:proofErr w:type="spellEnd"/>
            <w:r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2212" w:type="dxa"/>
            <w:gridSpan w:val="2"/>
            <w:vAlign w:val="center"/>
          </w:tcPr>
          <w:p w14:paraId="228E4094" w14:textId="77777777" w:rsidR="00107138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128" w:type="dxa"/>
            <w:gridSpan w:val="2"/>
            <w:vAlign w:val="center"/>
          </w:tcPr>
          <w:p w14:paraId="465038FE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m-P2X4KO Mice</w:t>
            </w:r>
          </w:p>
        </w:tc>
        <w:tc>
          <w:tcPr>
            <w:tcW w:w="2128" w:type="dxa"/>
            <w:gridSpan w:val="2"/>
            <w:vAlign w:val="center"/>
          </w:tcPr>
          <w:p w14:paraId="0EA75034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WT</w:t>
            </w:r>
            <w:r w:rsidRPr="006245F7">
              <w:rPr>
                <w:b/>
                <w:bCs/>
                <w:lang w:val="en-US"/>
              </w:rPr>
              <w:t xml:space="preserve"> Mice</w:t>
            </w:r>
          </w:p>
        </w:tc>
        <w:tc>
          <w:tcPr>
            <w:tcW w:w="2212" w:type="dxa"/>
            <w:gridSpan w:val="2"/>
            <w:tcBorders>
              <w:right w:val="double" w:sz="4" w:space="0" w:color="auto"/>
            </w:tcBorders>
            <w:vAlign w:val="center"/>
          </w:tcPr>
          <w:p w14:paraId="43BC8BE5" w14:textId="77777777" w:rsidR="00107138" w:rsidRDefault="00107138" w:rsidP="006A159B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6-OHDA-P2X4KO Mice</w:t>
            </w:r>
          </w:p>
        </w:tc>
        <w:tc>
          <w:tcPr>
            <w:tcW w:w="1801" w:type="dxa"/>
            <w:vMerge w:val="restart"/>
            <w:tcBorders>
              <w:left w:val="double" w:sz="4" w:space="0" w:color="auto"/>
            </w:tcBorders>
            <w:vAlign w:val="center"/>
          </w:tcPr>
          <w:p w14:paraId="334FA217" w14:textId="2BA35A00" w:rsidR="00107138" w:rsidRPr="001221F1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1221F1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080" w:type="dxa"/>
            <w:vMerge w:val="restart"/>
            <w:vAlign w:val="center"/>
          </w:tcPr>
          <w:p w14:paraId="110A144A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539" w:type="dxa"/>
            <w:vMerge w:val="restart"/>
            <w:shd w:val="clear" w:color="auto" w:fill="auto"/>
            <w:vAlign w:val="center"/>
          </w:tcPr>
          <w:p w14:paraId="4AB91CBF" w14:textId="77777777" w:rsidR="00107138" w:rsidRPr="0081672E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81672E">
              <w:rPr>
                <w:b/>
                <w:bCs/>
                <w:lang w:val="en-US"/>
              </w:rPr>
              <w:t>p</w:t>
            </w:r>
          </w:p>
          <w:p w14:paraId="3A909844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81672E">
              <w:rPr>
                <w:b/>
                <w:bCs/>
                <w:lang w:val="en-US"/>
              </w:rPr>
              <w:t>value</w:t>
            </w:r>
          </w:p>
        </w:tc>
      </w:tr>
      <w:tr w:rsidR="00617177" w:rsidRPr="00951C4E" w14:paraId="3051ECB0" w14:textId="77777777" w:rsidTr="00617177">
        <w:trPr>
          <w:trHeight w:val="717"/>
        </w:trPr>
        <w:tc>
          <w:tcPr>
            <w:tcW w:w="1844" w:type="dxa"/>
            <w:vMerge/>
            <w:tcBorders>
              <w:bottom w:val="single" w:sz="12" w:space="0" w:color="auto"/>
            </w:tcBorders>
            <w:vAlign w:val="center"/>
          </w:tcPr>
          <w:p w14:paraId="7E128A5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285192A8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5C73FE49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68EF2CC1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3A94DA14" w14:textId="77777777" w:rsidR="00107138" w:rsidRPr="006245F7" w:rsidRDefault="00107138" w:rsidP="006A15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7B7F15AB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556F2A3F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24B486BC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 w:rsidRPr="006245F7">
              <w:rPr>
                <w:b/>
                <w:bCs/>
                <w:lang w:val="en-US"/>
              </w:rPr>
              <w:t xml:space="preserve">Mean </w:t>
            </w:r>
            <w:r w:rsidRPr="006245F7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6245F7">
              <w:rPr>
                <w:b/>
                <w:bCs/>
                <w:lang w:val="en-US"/>
              </w:rPr>
              <w:t>SEM</w:t>
            </w:r>
          </w:p>
        </w:tc>
        <w:tc>
          <w:tcPr>
            <w:tcW w:w="1072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CA19797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801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E4145AA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491A3B03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  <w:tc>
          <w:tcPr>
            <w:tcW w:w="15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56BB08" w14:textId="77777777" w:rsidR="00107138" w:rsidRPr="00951C4E" w:rsidRDefault="00107138" w:rsidP="006A159B">
            <w:pPr>
              <w:jc w:val="center"/>
              <w:rPr>
                <w:lang w:val="en-US"/>
              </w:rPr>
            </w:pPr>
          </w:p>
        </w:tc>
      </w:tr>
      <w:tr w:rsidR="00617177" w:rsidRPr="008C1849" w14:paraId="402918F4" w14:textId="77777777" w:rsidTr="00617177">
        <w:trPr>
          <w:trHeight w:val="458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14:paraId="51F1DA0D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hermal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sec)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464714D1" w14:textId="2F5EA1A3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8C5988">
              <w:rPr>
                <w:lang w:val="en-US"/>
              </w:rPr>
              <w:t>8.93 ± 0.39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</w:tcBorders>
            <w:vAlign w:val="center"/>
          </w:tcPr>
          <w:p w14:paraId="2FF66593" w14:textId="5C6BAF13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1AA39577" w14:textId="2A2842F8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8C5988">
              <w:rPr>
                <w:lang w:val="en-US"/>
              </w:rPr>
              <w:t>7.69 ± 0.33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10A9C0A3" w14:textId="659E007A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5B4FEEDA" w14:textId="79854719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AB3244">
              <w:rPr>
                <w:lang w:val="en-US"/>
              </w:rPr>
              <w:t>5.94 ± 0.39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</w:tcBorders>
            <w:vAlign w:val="center"/>
          </w:tcPr>
          <w:p w14:paraId="248AFF88" w14:textId="090570D0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0379D230" w14:textId="30C5903D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AB3244">
              <w:rPr>
                <w:lang w:val="en-US"/>
              </w:rPr>
              <w:t>5.96 ± 0.23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3811D61" w14:textId="263B423D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1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1ED354F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0422C050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2376A6BA" w14:textId="443881C6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</w:t>
            </w:r>
            <w:r>
              <w:rPr>
                <w:lang w:val="en-US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9E6E565" w14:textId="73505804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A36BB2">
              <w:rPr>
                <w:lang w:val="en-US"/>
              </w:rPr>
              <w:t>t=5.373, df=17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49FB1388" w14:textId="652EA6C4" w:rsidR="006E3844" w:rsidRPr="005A03DD" w:rsidRDefault="00B4324F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</w:t>
            </w:r>
            <w:r w:rsidRPr="00B4324F">
              <w:rPr>
                <w:lang w:val="en-US"/>
              </w:rPr>
              <w:t>0.0050</w:t>
            </w:r>
            <w:r w:rsidR="00617177">
              <w:rPr>
                <w:lang w:val="en-US"/>
              </w:rPr>
              <w:t>x</w:t>
            </w:r>
            <w:r w:rsidR="00617177">
              <w:rPr>
                <w:lang w:val="en-US"/>
              </w:rPr>
              <w:t>10</w:t>
            </w:r>
            <w:r w:rsidR="00617177">
              <w:rPr>
                <w:vertAlign w:val="superscript"/>
                <w:lang w:val="en-US"/>
              </w:rPr>
              <w:t>-2</w:t>
            </w:r>
          </w:p>
        </w:tc>
      </w:tr>
      <w:tr w:rsidR="00617177" w:rsidRPr="008C1849" w14:paraId="757881B9" w14:textId="77777777" w:rsidTr="00617177">
        <w:trPr>
          <w:trHeight w:val="433"/>
        </w:trPr>
        <w:tc>
          <w:tcPr>
            <w:tcW w:w="1844" w:type="dxa"/>
            <w:vMerge/>
            <w:vAlign w:val="center"/>
          </w:tcPr>
          <w:p w14:paraId="03AF2C99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724EA8E5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EB245B0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28284B6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2CE084EF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3C587D3F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29C9AB1C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38B6271E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3F076A7D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1" w:type="dxa"/>
            <w:tcBorders>
              <w:left w:val="double" w:sz="4" w:space="0" w:color="auto"/>
            </w:tcBorders>
            <w:vAlign w:val="center"/>
          </w:tcPr>
          <w:p w14:paraId="50E60A5D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am</w:t>
            </w:r>
            <w:r w:rsidRPr="00C53722">
              <w:rPr>
                <w:lang w:val="en-US"/>
              </w:rPr>
              <w:t>-P2X4KO</w:t>
            </w:r>
          </w:p>
          <w:p w14:paraId="2428682E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098FE1F7" w14:textId="3D3170BF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C53722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C53722">
              <w:rPr>
                <w:lang w:val="en-US"/>
              </w:rPr>
              <w:t xml:space="preserve"> -P2X4KO</w:t>
            </w:r>
          </w:p>
        </w:tc>
        <w:tc>
          <w:tcPr>
            <w:tcW w:w="1080" w:type="dxa"/>
            <w:vAlign w:val="center"/>
          </w:tcPr>
          <w:p w14:paraId="6FDC63A5" w14:textId="39474CB1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A36BB2">
              <w:rPr>
                <w:lang w:val="en-US"/>
              </w:rPr>
              <w:t>t=4.422, df=18</w:t>
            </w:r>
          </w:p>
        </w:tc>
        <w:tc>
          <w:tcPr>
            <w:tcW w:w="1539" w:type="dxa"/>
            <w:vAlign w:val="center"/>
          </w:tcPr>
          <w:p w14:paraId="74E7A381" w14:textId="1AC42A9A" w:rsidR="006E3844" w:rsidRPr="005A03DD" w:rsidRDefault="009D6D8E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0.0003</w:t>
            </w:r>
          </w:p>
        </w:tc>
      </w:tr>
      <w:tr w:rsidR="00617177" w:rsidRPr="008C1849" w14:paraId="5D1E56C1" w14:textId="77777777" w:rsidTr="00617177">
        <w:trPr>
          <w:trHeight w:val="458"/>
        </w:trPr>
        <w:tc>
          <w:tcPr>
            <w:tcW w:w="1844" w:type="dxa"/>
            <w:vMerge/>
            <w:vAlign w:val="center"/>
          </w:tcPr>
          <w:p w14:paraId="2B158BC5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749FDE4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41E4DB6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099820C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2C2D333A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5D130ADD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vAlign w:val="center"/>
          </w:tcPr>
          <w:p w14:paraId="3E94B579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6A02C017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right w:val="double" w:sz="4" w:space="0" w:color="auto"/>
            </w:tcBorders>
            <w:vAlign w:val="center"/>
          </w:tcPr>
          <w:p w14:paraId="06902A18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1" w:type="dxa"/>
            <w:tcBorders>
              <w:left w:val="double" w:sz="4" w:space="0" w:color="auto"/>
            </w:tcBorders>
            <w:vAlign w:val="center"/>
          </w:tcPr>
          <w:p w14:paraId="3C35EC66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</w:t>
            </w:r>
            <w:r>
              <w:rPr>
                <w:lang w:val="en-US"/>
              </w:rPr>
              <w:t>WT</w:t>
            </w:r>
          </w:p>
          <w:p w14:paraId="7BBAD958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C53722">
              <w:rPr>
                <w:lang w:val="en-US"/>
              </w:rPr>
              <w:t>s</w:t>
            </w:r>
          </w:p>
          <w:p w14:paraId="09AB897C" w14:textId="4A31126F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53722">
              <w:rPr>
                <w:lang w:val="en-US"/>
              </w:rPr>
              <w:t>ham-P2X4KO</w:t>
            </w:r>
          </w:p>
        </w:tc>
        <w:tc>
          <w:tcPr>
            <w:tcW w:w="1080" w:type="dxa"/>
            <w:vAlign w:val="center"/>
          </w:tcPr>
          <w:p w14:paraId="14C60DC0" w14:textId="0FB67A4F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7C097A">
              <w:rPr>
                <w:lang w:val="en-US"/>
              </w:rPr>
              <w:t>t=2.346, df=16</w:t>
            </w:r>
          </w:p>
        </w:tc>
        <w:tc>
          <w:tcPr>
            <w:tcW w:w="1539" w:type="dxa"/>
            <w:vAlign w:val="center"/>
          </w:tcPr>
          <w:p w14:paraId="0D0A3EF8" w14:textId="20C0D526" w:rsidR="006E3844" w:rsidRPr="005A03DD" w:rsidRDefault="009D6D8E" w:rsidP="006E3844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p=0.0322</w:t>
            </w:r>
          </w:p>
        </w:tc>
      </w:tr>
      <w:tr w:rsidR="00617177" w:rsidRPr="008C1849" w14:paraId="447644FA" w14:textId="77777777" w:rsidTr="00617177">
        <w:trPr>
          <w:trHeight w:val="433"/>
        </w:trPr>
        <w:tc>
          <w:tcPr>
            <w:tcW w:w="1844" w:type="dxa"/>
            <w:vMerge/>
            <w:tcBorders>
              <w:bottom w:val="single" w:sz="12" w:space="0" w:color="auto"/>
            </w:tcBorders>
            <w:vAlign w:val="center"/>
          </w:tcPr>
          <w:p w14:paraId="6FF31FD3" w14:textId="77777777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18C934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EBAAEE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093A89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177DF3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5747A77F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vMerge/>
            <w:tcBorders>
              <w:bottom w:val="single" w:sz="12" w:space="0" w:color="auto"/>
            </w:tcBorders>
            <w:vAlign w:val="center"/>
          </w:tcPr>
          <w:p w14:paraId="72F19344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vAlign w:val="center"/>
          </w:tcPr>
          <w:p w14:paraId="38AB99A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A318E21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801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DA64F12" w14:textId="77777777" w:rsidR="006E3844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3034295A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3E95A4FF" w14:textId="5C2323EE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DE7A860" w14:textId="01688E3A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E97D06">
              <w:rPr>
                <w:lang w:val="en-US"/>
              </w:rPr>
              <w:t>t=0.046, df=19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center"/>
          </w:tcPr>
          <w:p w14:paraId="0B332745" w14:textId="20BDDE8F" w:rsidR="006E3844" w:rsidRPr="005A03DD" w:rsidRDefault="006E3844" w:rsidP="006E3844">
            <w:pPr>
              <w:jc w:val="center"/>
              <w:rPr>
                <w:highlight w:val="yellow"/>
                <w:lang w:val="en-US"/>
              </w:rPr>
            </w:pPr>
            <w:r w:rsidRPr="00E97D06">
              <w:rPr>
                <w:lang w:val="en-US"/>
              </w:rPr>
              <w:t>p=0.963</w:t>
            </w:r>
            <w:r w:rsidR="009D6D8E">
              <w:rPr>
                <w:lang w:val="en-US"/>
              </w:rPr>
              <w:t>4</w:t>
            </w:r>
          </w:p>
        </w:tc>
      </w:tr>
      <w:tr w:rsidR="00617177" w:rsidRPr="008C1849" w14:paraId="271C6DE2" w14:textId="77777777" w:rsidTr="00617177">
        <w:trPr>
          <w:trHeight w:val="433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08410C88" w14:textId="69FF520B" w:rsidR="006E3844" w:rsidRPr="006245F7" w:rsidRDefault="006E3844" w:rsidP="006E3844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 xml:space="preserve">Amplitude of changes </w:t>
            </w:r>
            <w:r>
              <w:rPr>
                <w:b/>
                <w:bCs/>
                <w:lang w:val="en-US"/>
              </w:rPr>
              <w:t xml:space="preserve">in thermal </w:t>
            </w:r>
            <w:r w:rsidRPr="00E07537">
              <w:rPr>
                <w:b/>
                <w:bCs/>
                <w:lang w:val="en-US"/>
              </w:rPr>
              <w:t>threshold</w:t>
            </w:r>
            <w:r>
              <w:rPr>
                <w:b/>
                <w:bCs/>
                <w:lang w:val="en-US"/>
              </w:rPr>
              <w:t xml:space="preserve"> (% of sham)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28A6B7D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34A6916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8AE4030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FE17169" w14:textId="77777777" w:rsidR="006E3844" w:rsidRPr="00951C4E" w:rsidRDefault="006E3844" w:rsidP="006E3844">
            <w:pPr>
              <w:jc w:val="center"/>
              <w:rPr>
                <w:lang w:val="en-US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06C8D2A4" w14:textId="0014FA8B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29.29 ± 4.68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14:paraId="61459D0A" w14:textId="3FDC5EB1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46A68311" w14:textId="04298EFD" w:rsidR="006E3844" w:rsidRPr="00951C4E" w:rsidRDefault="006E3844" w:rsidP="006E3844">
            <w:pPr>
              <w:jc w:val="center"/>
              <w:rPr>
                <w:lang w:val="en-US"/>
              </w:rPr>
            </w:pPr>
            <w:r w:rsidRPr="005A4D9F">
              <w:rPr>
                <w:lang w:val="en-US"/>
              </w:rPr>
              <w:t>-16.84 ± 3.26</w:t>
            </w:r>
          </w:p>
        </w:tc>
        <w:tc>
          <w:tcPr>
            <w:tcW w:w="1072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CFEF55E" w14:textId="495F2320" w:rsidR="006E3844" w:rsidRPr="00951C4E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1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4B7B0A8" w14:textId="77777777" w:rsidR="006E3844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</w:t>
            </w:r>
            <w:r>
              <w:rPr>
                <w:lang w:val="en-US"/>
              </w:rPr>
              <w:t>WT</w:t>
            </w:r>
          </w:p>
          <w:p w14:paraId="1600D47B" w14:textId="77777777" w:rsidR="006E3844" w:rsidRDefault="006E3844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536B11">
              <w:rPr>
                <w:lang w:val="en-US"/>
              </w:rPr>
              <w:t>s</w:t>
            </w:r>
          </w:p>
          <w:p w14:paraId="66B757FE" w14:textId="38E4360B" w:rsidR="006E3844" w:rsidRPr="00536B11" w:rsidRDefault="006E3844" w:rsidP="006E3844">
            <w:pPr>
              <w:jc w:val="center"/>
              <w:rPr>
                <w:lang w:val="en-US"/>
              </w:rPr>
            </w:pPr>
            <w:r w:rsidRPr="00536B11">
              <w:rPr>
                <w:lang w:val="en-US"/>
              </w:rPr>
              <w:t>6-</w:t>
            </w:r>
            <w:r>
              <w:rPr>
                <w:lang w:val="en-US"/>
              </w:rPr>
              <w:t>OHDA</w:t>
            </w:r>
            <w:r w:rsidRPr="00536B11">
              <w:rPr>
                <w:lang w:val="en-US"/>
              </w:rPr>
              <w:t>-P2X4KO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2B7AB54" w14:textId="653E6592" w:rsidR="006E3844" w:rsidRPr="009033D9" w:rsidRDefault="006E3844" w:rsidP="006E3844">
            <w:pPr>
              <w:jc w:val="center"/>
              <w:rPr>
                <w:lang w:val="en-US"/>
              </w:rPr>
            </w:pPr>
            <w:r w:rsidRPr="00BB4B54">
              <w:rPr>
                <w:lang w:val="en-US"/>
              </w:rPr>
              <w:t>t=2.252, df=19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7B34793F" w14:textId="7F08D84B" w:rsidR="006E3844" w:rsidRPr="009033D9" w:rsidRDefault="0082472D" w:rsidP="006E38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82472D">
              <w:rPr>
                <w:lang w:val="en-US"/>
              </w:rPr>
              <w:t>0.0364</w:t>
            </w:r>
          </w:p>
        </w:tc>
      </w:tr>
    </w:tbl>
    <w:p w14:paraId="240530D0" w14:textId="19C0A4A9" w:rsidR="000A4245" w:rsidRDefault="00107138">
      <w:pPr>
        <w:rPr>
          <w:b/>
          <w:bCs/>
          <w:lang w:val="en-US"/>
        </w:rPr>
      </w:pPr>
      <w:r>
        <w:rPr>
          <w:b/>
          <w:bCs/>
          <w:lang w:val="en-US"/>
        </w:rPr>
        <w:t>F</w:t>
      </w:r>
    </w:p>
    <w:p w14:paraId="0E79A417" w14:textId="6B98BEC6" w:rsidR="00196D43" w:rsidRPr="00196D43" w:rsidRDefault="00196D43" w:rsidP="00196D43">
      <w:pPr>
        <w:rPr>
          <w:lang w:val="en-US"/>
        </w:rPr>
      </w:pPr>
    </w:p>
    <w:p w14:paraId="5DDBA984" w14:textId="4F0302E5" w:rsidR="00196D43" w:rsidRPr="00196D43" w:rsidRDefault="00196D43" w:rsidP="00196D43">
      <w:pPr>
        <w:rPr>
          <w:lang w:val="en-US"/>
        </w:rPr>
      </w:pPr>
    </w:p>
    <w:p w14:paraId="65F3A937" w14:textId="77777777" w:rsidR="00196D43" w:rsidRDefault="00196D43">
      <w:pPr>
        <w:rPr>
          <w:lang w:val="en-US"/>
        </w:rPr>
      </w:pPr>
      <w:r>
        <w:rPr>
          <w:lang w:val="en-US"/>
        </w:rPr>
        <w:br w:type="page"/>
      </w:r>
    </w:p>
    <w:p w14:paraId="2A417724" w14:textId="2DC0E0DF" w:rsidR="00196D43" w:rsidRDefault="00196D43" w:rsidP="00196D43">
      <w:pPr>
        <w:tabs>
          <w:tab w:val="left" w:pos="8445"/>
        </w:tabs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326"/>
        <w:tblW w:w="14982" w:type="dxa"/>
        <w:tblLayout w:type="fixed"/>
        <w:tblLook w:val="04A0" w:firstRow="1" w:lastRow="0" w:firstColumn="1" w:lastColumn="0" w:noHBand="0" w:noVBand="1"/>
      </w:tblPr>
      <w:tblGrid>
        <w:gridCol w:w="1745"/>
        <w:gridCol w:w="950"/>
        <w:gridCol w:w="1170"/>
        <w:gridCol w:w="900"/>
        <w:gridCol w:w="1260"/>
        <w:gridCol w:w="990"/>
        <w:gridCol w:w="1080"/>
        <w:gridCol w:w="990"/>
        <w:gridCol w:w="1440"/>
        <w:gridCol w:w="900"/>
        <w:gridCol w:w="1260"/>
        <w:gridCol w:w="900"/>
        <w:gridCol w:w="1397"/>
      </w:tblGrid>
      <w:tr w:rsidR="00DF420A" w:rsidRPr="00951C4E" w14:paraId="08DFD64C" w14:textId="5435D109" w:rsidTr="00DF420A">
        <w:trPr>
          <w:trHeight w:val="621"/>
        </w:trPr>
        <w:tc>
          <w:tcPr>
            <w:tcW w:w="14982" w:type="dxa"/>
            <w:gridSpan w:val="13"/>
            <w:tcBorders>
              <w:bottom w:val="single" w:sz="4" w:space="0" w:color="auto"/>
            </w:tcBorders>
            <w:vAlign w:val="center"/>
          </w:tcPr>
          <w:p w14:paraId="2FA13BAF" w14:textId="113BA714" w:rsidR="00DF420A" w:rsidRPr="004B645D" w:rsidRDefault="00DF420A" w:rsidP="006E3844">
            <w:pPr>
              <w:jc w:val="center"/>
              <w:rPr>
                <w:b/>
                <w:bCs/>
                <w:lang w:val="en-US"/>
              </w:rPr>
            </w:pPr>
            <w:r w:rsidRPr="004B645D">
              <w:rPr>
                <w:b/>
                <w:bCs/>
                <w:lang w:val="en-US"/>
              </w:rPr>
              <w:t>FEMALES</w:t>
            </w:r>
            <w:r>
              <w:rPr>
                <w:b/>
                <w:bCs/>
                <w:lang w:val="en-US"/>
              </w:rPr>
              <w:t xml:space="preserve"> vs MALES</w:t>
            </w:r>
          </w:p>
        </w:tc>
      </w:tr>
      <w:tr w:rsidR="004B645D" w:rsidRPr="004B645D" w14:paraId="209F3A32" w14:textId="577B7440" w:rsidTr="009B3308">
        <w:trPr>
          <w:trHeight w:val="819"/>
        </w:trPr>
        <w:tc>
          <w:tcPr>
            <w:tcW w:w="1745" w:type="dxa"/>
            <w:tcBorders>
              <w:bottom w:val="single" w:sz="12" w:space="0" w:color="auto"/>
            </w:tcBorders>
            <w:vAlign w:val="center"/>
          </w:tcPr>
          <w:p w14:paraId="6CE64D78" w14:textId="5F1AFA18" w:rsidR="004B645D" w:rsidRPr="006245F7" w:rsidRDefault="001A14C4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al group</w:t>
            </w:r>
          </w:p>
        </w:tc>
        <w:tc>
          <w:tcPr>
            <w:tcW w:w="212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A36E6B5" w14:textId="3C8B340C" w:rsidR="004B645D" w:rsidRPr="006E3844" w:rsidRDefault="004B645D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ce travelled (cm)</w:t>
            </w:r>
          </w:p>
        </w:tc>
        <w:tc>
          <w:tcPr>
            <w:tcW w:w="2160" w:type="dxa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73DA02C" w14:textId="51B64129" w:rsidR="004B645D" w:rsidRPr="006E3844" w:rsidRDefault="004B645D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locity (cm/s)</w:t>
            </w:r>
          </w:p>
        </w:tc>
        <w:tc>
          <w:tcPr>
            <w:tcW w:w="2070" w:type="dxa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2367978" w14:textId="544DA17B" w:rsidR="004B645D" w:rsidRPr="006E3844" w:rsidRDefault="004B645D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E07537">
              <w:rPr>
                <w:b/>
                <w:bCs/>
                <w:lang w:val="en-US"/>
              </w:rPr>
              <w:t>echanical</w:t>
            </w:r>
            <w:r>
              <w:rPr>
                <w:b/>
                <w:bCs/>
                <w:lang w:val="en-US"/>
              </w:rPr>
              <w:t xml:space="preserve">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g)</w:t>
            </w:r>
          </w:p>
        </w:tc>
        <w:tc>
          <w:tcPr>
            <w:tcW w:w="2430" w:type="dxa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68E0D6A" w14:textId="77777777" w:rsidR="004B645D" w:rsidRDefault="004B645D" w:rsidP="004B645D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>Amplitude of changes</w:t>
            </w:r>
            <w:r>
              <w:rPr>
                <w:b/>
                <w:bCs/>
                <w:lang w:val="en-US"/>
              </w:rPr>
              <w:t xml:space="preserve"> in </w:t>
            </w:r>
            <w:r w:rsidRPr="00E07537">
              <w:rPr>
                <w:b/>
                <w:bCs/>
                <w:lang w:val="en-US"/>
              </w:rPr>
              <w:t>mechanical threshold</w:t>
            </w:r>
          </w:p>
          <w:p w14:paraId="5EDEE75B" w14:textId="42A59438" w:rsidR="004B645D" w:rsidRPr="006E3844" w:rsidRDefault="004B645D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% of sham)</w:t>
            </w:r>
          </w:p>
        </w:tc>
        <w:tc>
          <w:tcPr>
            <w:tcW w:w="2160" w:type="dxa"/>
            <w:gridSpan w:val="2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DED5D10" w14:textId="08888BC6" w:rsidR="004B645D" w:rsidRPr="004B645D" w:rsidRDefault="004B645D" w:rsidP="004B64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hermal </w:t>
            </w:r>
            <w:r w:rsidRPr="00E07537">
              <w:rPr>
                <w:b/>
                <w:bCs/>
                <w:lang w:val="en-US"/>
              </w:rPr>
              <w:t>pain threshold</w:t>
            </w:r>
            <w:r>
              <w:rPr>
                <w:b/>
                <w:bCs/>
                <w:lang w:val="en-US"/>
              </w:rPr>
              <w:t xml:space="preserve"> (sec)</w:t>
            </w:r>
          </w:p>
        </w:tc>
        <w:tc>
          <w:tcPr>
            <w:tcW w:w="2297" w:type="dxa"/>
            <w:gridSpan w:val="2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627A6A0" w14:textId="5E5C508E" w:rsidR="004B645D" w:rsidRPr="004B645D" w:rsidRDefault="004B645D" w:rsidP="004B645D">
            <w:pPr>
              <w:jc w:val="center"/>
              <w:rPr>
                <w:b/>
                <w:bCs/>
                <w:lang w:val="en-US"/>
              </w:rPr>
            </w:pPr>
            <w:r w:rsidRPr="00E07537">
              <w:rPr>
                <w:b/>
                <w:bCs/>
                <w:lang w:val="en-US"/>
              </w:rPr>
              <w:t xml:space="preserve">Amplitude of changes </w:t>
            </w:r>
            <w:r>
              <w:rPr>
                <w:b/>
                <w:bCs/>
                <w:lang w:val="en-US"/>
              </w:rPr>
              <w:t xml:space="preserve">in thermal </w:t>
            </w:r>
            <w:r w:rsidRPr="00E07537">
              <w:rPr>
                <w:b/>
                <w:bCs/>
                <w:lang w:val="en-US"/>
              </w:rPr>
              <w:t>threshold</w:t>
            </w:r>
            <w:r>
              <w:rPr>
                <w:b/>
                <w:bCs/>
                <w:lang w:val="en-US"/>
              </w:rPr>
              <w:t xml:space="preserve"> (% of sham)</w:t>
            </w:r>
          </w:p>
        </w:tc>
      </w:tr>
      <w:tr w:rsidR="000C316F" w:rsidRPr="00C53722" w14:paraId="103E0E12" w14:textId="2A3006C4" w:rsidTr="009D6D8E">
        <w:trPr>
          <w:trHeight w:val="522"/>
        </w:trPr>
        <w:tc>
          <w:tcPr>
            <w:tcW w:w="1745" w:type="dxa"/>
            <w:vMerge w:val="restart"/>
            <w:tcBorders>
              <w:top w:val="single" w:sz="12" w:space="0" w:color="auto"/>
            </w:tcBorders>
            <w:vAlign w:val="center"/>
          </w:tcPr>
          <w:p w14:paraId="68E91F4F" w14:textId="2976DF9D" w:rsidR="000C316F" w:rsidRPr="00951C4E" w:rsidRDefault="000C316F" w:rsidP="00DF420A">
            <w:pPr>
              <w:jc w:val="center"/>
              <w:rPr>
                <w:lang w:val="en-US"/>
              </w:rPr>
            </w:pPr>
            <w:r w:rsidRPr="004B645D">
              <w:rPr>
                <w:b/>
                <w:bCs/>
                <w:lang w:val="en-US"/>
              </w:rPr>
              <w:t>Sham-WT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227D7697" w14:textId="003A4CEB" w:rsidR="000C316F" w:rsidRPr="00951C4E" w:rsidRDefault="000C316F" w:rsidP="00DF420A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26307B1" w14:textId="4F28096E" w:rsidR="000C316F" w:rsidRPr="00951C4E" w:rsidRDefault="000C316F" w:rsidP="00DF420A">
            <w:pPr>
              <w:jc w:val="center"/>
              <w:rPr>
                <w:lang w:val="en-US"/>
              </w:rPr>
            </w:pPr>
            <w:r w:rsidRPr="00C427C8">
              <w:rPr>
                <w:lang w:val="en-US"/>
              </w:rPr>
              <w:t>t=0.9352, df=19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7C78462" w14:textId="483FADC8" w:rsidR="000C316F" w:rsidRPr="00951C4E" w:rsidRDefault="000C316F" w:rsidP="00DF420A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C2B0404" w14:textId="31578600" w:rsidR="000C316F" w:rsidRPr="00951C4E" w:rsidRDefault="000C316F" w:rsidP="00DF420A">
            <w:pPr>
              <w:jc w:val="center"/>
              <w:rPr>
                <w:lang w:val="en-US"/>
              </w:rPr>
            </w:pPr>
            <w:r w:rsidRPr="001F62BB">
              <w:rPr>
                <w:lang w:val="en-US"/>
              </w:rPr>
              <w:t>t=0.8198, df=19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2264AF1C" w14:textId="7C8F156E" w:rsidR="000C316F" w:rsidRPr="00951C4E" w:rsidRDefault="000C316F" w:rsidP="00DF420A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945EAD0" w14:textId="0DE0921F" w:rsidR="000C316F" w:rsidRPr="00951C4E" w:rsidRDefault="000C316F" w:rsidP="00DF420A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59.50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A4E13D6" w14:textId="3EECB086" w:rsidR="000C316F" w:rsidRPr="00951C4E" w:rsidRDefault="000C316F" w:rsidP="00DF420A">
            <w:pPr>
              <w:jc w:val="center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7C8D620" w14:textId="637446F9" w:rsidR="000C316F" w:rsidRPr="00951C4E" w:rsidRDefault="000C316F" w:rsidP="00DF420A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0C09AFA" w14:textId="434311C7" w:rsidR="000C316F" w:rsidRPr="00951C4E" w:rsidRDefault="006C0AB7" w:rsidP="009D6D8E">
            <w:pPr>
              <w:jc w:val="center"/>
              <w:rPr>
                <w:lang w:val="en-US"/>
              </w:rPr>
            </w:pPr>
            <w:r w:rsidRPr="006C0AB7">
              <w:rPr>
                <w:lang w:val="en-US"/>
              </w:rPr>
              <w:t>t=1.849, df=19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0F80615A" w14:textId="5BED6DF1" w:rsidR="000C316F" w:rsidRPr="00951C4E" w:rsidRDefault="000C316F" w:rsidP="00DF420A">
            <w:pPr>
              <w:jc w:val="center"/>
              <w:rPr>
                <w:lang w:val="en-US"/>
              </w:rPr>
            </w:pPr>
          </w:p>
        </w:tc>
      </w:tr>
      <w:tr w:rsidR="000C316F" w:rsidRPr="00C53722" w14:paraId="111935B1" w14:textId="4B236C7F" w:rsidTr="009D6D8E">
        <w:trPr>
          <w:trHeight w:val="522"/>
        </w:trPr>
        <w:tc>
          <w:tcPr>
            <w:tcW w:w="1745" w:type="dxa"/>
            <w:vMerge/>
            <w:tcBorders>
              <w:bottom w:val="single" w:sz="12" w:space="0" w:color="auto"/>
            </w:tcBorders>
            <w:vAlign w:val="center"/>
          </w:tcPr>
          <w:p w14:paraId="68CE8745" w14:textId="53B68ACC" w:rsidR="000C316F" w:rsidRDefault="000C316F" w:rsidP="007658A5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2645D1" w14:textId="70280C94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62841E6" w14:textId="25E37FC1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614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77E1EE88" w14:textId="4DFAC006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174FA9B" w14:textId="03082BF3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4225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0F55B436" w14:textId="50519DB6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FBEF548" w14:textId="493BC196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9910</w:t>
            </w:r>
          </w:p>
        </w:tc>
        <w:tc>
          <w:tcPr>
            <w:tcW w:w="2430" w:type="dxa"/>
            <w:gridSpan w:val="2"/>
            <w:vMerge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BD4B75A" w14:textId="5B12F2D8" w:rsidR="000C316F" w:rsidRPr="00951C4E" w:rsidRDefault="000C316F" w:rsidP="007658A5">
            <w:pPr>
              <w:jc w:val="center"/>
              <w:rPr>
                <w:lang w:val="en-US"/>
              </w:rPr>
            </w:pP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031A3ADA" w14:textId="7ED3AF5F" w:rsidR="000C316F" w:rsidRPr="00951C4E" w:rsidRDefault="000C316F" w:rsidP="007658A5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9A4552B" w14:textId="7E89F10E" w:rsidR="000C316F" w:rsidRPr="00951C4E" w:rsidRDefault="006C0AB7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6C0AB7">
              <w:rPr>
                <w:lang w:val="en-US"/>
              </w:rPr>
              <w:t>0.0800</w:t>
            </w:r>
          </w:p>
        </w:tc>
        <w:tc>
          <w:tcPr>
            <w:tcW w:w="2297" w:type="dxa"/>
            <w:gridSpan w:val="2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90623D2" w14:textId="18687357" w:rsidR="000C316F" w:rsidRPr="00951C4E" w:rsidRDefault="000C316F" w:rsidP="007658A5">
            <w:pPr>
              <w:jc w:val="center"/>
              <w:rPr>
                <w:lang w:val="en-US"/>
              </w:rPr>
            </w:pPr>
          </w:p>
        </w:tc>
      </w:tr>
      <w:tr w:rsidR="00D61343" w:rsidRPr="009360FC" w14:paraId="4B07FB58" w14:textId="6B990767" w:rsidTr="009D6D8E">
        <w:trPr>
          <w:trHeight w:val="494"/>
        </w:trPr>
        <w:tc>
          <w:tcPr>
            <w:tcW w:w="17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E72F1C" w14:textId="10435C2D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4B645D">
              <w:rPr>
                <w:b/>
                <w:bCs/>
                <w:lang w:val="en-US"/>
              </w:rPr>
              <w:t>6-OHDA-WT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88E226" w14:textId="0FEF7F9D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60726A8" w14:textId="3383BAF9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DD08E1">
              <w:rPr>
                <w:lang w:val="en-US"/>
              </w:rPr>
              <w:t>t=0.3495, df=25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608BB6CC" w14:textId="05F593B6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62BAA5" w14:textId="304AC2FE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9B3308">
              <w:rPr>
                <w:lang w:val="en-US"/>
              </w:rPr>
              <w:t>t=0.01570, df=25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6EFE57E" w14:textId="000A82CA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59F2DF3" w14:textId="516CDFF2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5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>.50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3C44189" w14:textId="3493FD26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4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6B28D3B" w14:textId="5DC23A10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52.50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56E1BF66" w14:textId="19FBC574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C752EC7" w14:textId="71E7057F" w:rsidR="00D61343" w:rsidRPr="00951C4E" w:rsidRDefault="006C0AB7" w:rsidP="009D6D8E">
            <w:pPr>
              <w:jc w:val="center"/>
              <w:rPr>
                <w:lang w:val="en-US"/>
              </w:rPr>
            </w:pPr>
            <w:r w:rsidRPr="006C0AB7">
              <w:rPr>
                <w:lang w:val="en-US"/>
              </w:rPr>
              <w:t>t=1.408, df=23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8D7C334" w14:textId="2A0875C2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vAlign w:val="center"/>
          </w:tcPr>
          <w:p w14:paraId="68BDEBA2" w14:textId="0BABAA81" w:rsidR="00D61343" w:rsidRPr="00951C4E" w:rsidRDefault="001D6483" w:rsidP="009D6D8E">
            <w:pPr>
              <w:jc w:val="center"/>
              <w:rPr>
                <w:lang w:val="en-US"/>
              </w:rPr>
            </w:pPr>
            <w:r w:rsidRPr="001D6483">
              <w:rPr>
                <w:lang w:val="en-US"/>
              </w:rPr>
              <w:t>t=1.405, df=23</w:t>
            </w:r>
          </w:p>
        </w:tc>
      </w:tr>
      <w:tr w:rsidR="00D61343" w:rsidRPr="009360FC" w14:paraId="135632B6" w14:textId="5905915F" w:rsidTr="009D6D8E">
        <w:trPr>
          <w:trHeight w:val="494"/>
        </w:trPr>
        <w:tc>
          <w:tcPr>
            <w:tcW w:w="174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211196" w14:textId="58F85EB6" w:rsidR="00D61343" w:rsidRPr="00951C4E" w:rsidRDefault="00D61343" w:rsidP="00D61343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913AEF" w14:textId="71FF6EF7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17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1AC8AB3" w14:textId="33A906AA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7296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BE9666" w14:textId="393056DA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51BB63" w14:textId="726097B8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9876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B00DF7F" w14:textId="3F4476A9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18E8DF3" w14:textId="359814AD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1899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783B14F4" w14:textId="03420469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44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4E8539C" w14:textId="7F3A6787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1899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4B338FC" w14:textId="6AD2A304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7181D52" w14:textId="0192571C" w:rsidR="00D61343" w:rsidRPr="00951C4E" w:rsidRDefault="006C0AB7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6C0AB7">
              <w:rPr>
                <w:lang w:val="en-US"/>
              </w:rPr>
              <w:t>0.1726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BDAE090" w14:textId="219A4F59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45A6DC74" w14:textId="3CADAE16" w:rsidR="00D61343" w:rsidRPr="00951C4E" w:rsidRDefault="001D6483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1D6483">
              <w:rPr>
                <w:lang w:val="en-US"/>
              </w:rPr>
              <w:t>0.1734</w:t>
            </w:r>
          </w:p>
        </w:tc>
      </w:tr>
      <w:tr w:rsidR="000C316F" w:rsidRPr="009360FC" w14:paraId="158207AF" w14:textId="2D641A0B" w:rsidTr="009D6D8E">
        <w:trPr>
          <w:trHeight w:val="494"/>
        </w:trPr>
        <w:tc>
          <w:tcPr>
            <w:tcW w:w="17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EBB172" w14:textId="29DBFA17" w:rsidR="000C316F" w:rsidRDefault="000C316F" w:rsidP="00D61343">
            <w:pPr>
              <w:jc w:val="center"/>
              <w:rPr>
                <w:lang w:val="en-US"/>
              </w:rPr>
            </w:pPr>
            <w:r w:rsidRPr="006E3844">
              <w:rPr>
                <w:b/>
                <w:bCs/>
                <w:lang w:val="en-US"/>
              </w:rPr>
              <w:t>Sham-P2X4KO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A869F6" w14:textId="18215A94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036828" w14:textId="367D0802" w:rsidR="000C316F" w:rsidRPr="00951C4E" w:rsidRDefault="000C316F" w:rsidP="00D61343">
            <w:pPr>
              <w:jc w:val="center"/>
              <w:rPr>
                <w:lang w:val="en-US"/>
              </w:rPr>
            </w:pPr>
            <w:r w:rsidRPr="001A14C4">
              <w:rPr>
                <w:lang w:val="en-US"/>
              </w:rPr>
              <w:t>t=0.9505, df=16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0CE70E2E" w14:textId="517CC7A0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BFCF94" w14:textId="24152E14" w:rsidR="000C316F" w:rsidRPr="00951C4E" w:rsidRDefault="000C316F" w:rsidP="00D61343">
            <w:pPr>
              <w:jc w:val="center"/>
              <w:rPr>
                <w:lang w:val="en-US"/>
              </w:rPr>
            </w:pPr>
            <w:r w:rsidRPr="009B3308">
              <w:rPr>
                <w:lang w:val="en-US"/>
              </w:rPr>
              <w:t>t=1.698, df=16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75F03A76" w14:textId="6B54EE42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38B1CC8" w14:textId="04EB1725" w:rsidR="000C316F" w:rsidRPr="00951C4E" w:rsidRDefault="000C316F" w:rsidP="00D61343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34</w:t>
            </w:r>
            <w:r>
              <w:rPr>
                <w:lang w:val="en-US"/>
              </w:rPr>
              <w:t>.50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ADC1173" w14:textId="14FCC9B8" w:rsidR="000C316F" w:rsidRPr="00951C4E" w:rsidRDefault="000C316F" w:rsidP="00D61343">
            <w:pPr>
              <w:jc w:val="center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3C968E89" w14:textId="2DC4D348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8A0EC71" w14:textId="4C82C4D0" w:rsidR="000C316F" w:rsidRPr="00951C4E" w:rsidRDefault="00AC6395" w:rsidP="009D6D8E">
            <w:pPr>
              <w:jc w:val="center"/>
              <w:rPr>
                <w:lang w:val="en-US"/>
              </w:rPr>
            </w:pPr>
            <w:r w:rsidRPr="00AC6395">
              <w:rPr>
                <w:lang w:val="en-US"/>
              </w:rPr>
              <w:t>t=2.043, df=16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12" w:space="0" w:color="auto"/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447F1E8" w14:textId="59804042" w:rsidR="000C316F" w:rsidRPr="00951C4E" w:rsidRDefault="000C316F" w:rsidP="00D61343">
            <w:pPr>
              <w:jc w:val="center"/>
              <w:rPr>
                <w:lang w:val="en-US"/>
              </w:rPr>
            </w:pPr>
          </w:p>
        </w:tc>
      </w:tr>
      <w:tr w:rsidR="000C316F" w:rsidRPr="009360FC" w14:paraId="2394AEB4" w14:textId="0718504A" w:rsidTr="009D6D8E">
        <w:trPr>
          <w:trHeight w:val="494"/>
        </w:trPr>
        <w:tc>
          <w:tcPr>
            <w:tcW w:w="174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807C84" w14:textId="4919CA6A" w:rsidR="000C316F" w:rsidRDefault="000C316F" w:rsidP="00D61343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670431" w14:textId="529CA599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17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35B7D5" w14:textId="681F8DAA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3560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355AAE" w14:textId="3B0336CB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DA4516" w14:textId="7085CC7A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1089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7EC9447A" w14:textId="5EE85A34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08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49994D9C" w14:textId="2D7D4781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6078</w:t>
            </w:r>
          </w:p>
        </w:tc>
        <w:tc>
          <w:tcPr>
            <w:tcW w:w="2430" w:type="dxa"/>
            <w:gridSpan w:val="2"/>
            <w:vMerge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4333BD" w14:textId="0D6FB3FE" w:rsidR="000C316F" w:rsidRPr="00951C4E" w:rsidRDefault="000C316F" w:rsidP="00D61343">
            <w:pPr>
              <w:jc w:val="center"/>
              <w:rPr>
                <w:lang w:val="en-US"/>
              </w:rPr>
            </w:pPr>
          </w:p>
        </w:tc>
        <w:tc>
          <w:tcPr>
            <w:tcW w:w="90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0E47F271" w14:textId="72EA2A53" w:rsidR="000C316F" w:rsidRPr="00951C4E" w:rsidRDefault="000C316F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53DFEEE" w14:textId="79A66D66" w:rsidR="000C316F" w:rsidRPr="00951C4E" w:rsidRDefault="00AC6395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AC6395">
              <w:rPr>
                <w:lang w:val="en-US"/>
              </w:rPr>
              <w:t>0.0579</w:t>
            </w:r>
          </w:p>
        </w:tc>
        <w:tc>
          <w:tcPr>
            <w:tcW w:w="2297" w:type="dxa"/>
            <w:gridSpan w:val="2"/>
            <w:vMerge/>
            <w:tcBorders>
              <w:left w:val="doub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ACCD5DD" w14:textId="693FCAB5" w:rsidR="000C316F" w:rsidRPr="00951C4E" w:rsidRDefault="000C316F" w:rsidP="00D61343">
            <w:pPr>
              <w:jc w:val="center"/>
              <w:rPr>
                <w:lang w:val="en-US"/>
              </w:rPr>
            </w:pPr>
          </w:p>
        </w:tc>
      </w:tr>
      <w:tr w:rsidR="00D61343" w:rsidRPr="004B645D" w14:paraId="442E086E" w14:textId="2F3554DB" w:rsidTr="009D6D8E">
        <w:trPr>
          <w:trHeight w:val="494"/>
        </w:trPr>
        <w:tc>
          <w:tcPr>
            <w:tcW w:w="17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F700A7" w14:textId="0333DA3B" w:rsidR="00D61343" w:rsidRDefault="00D61343" w:rsidP="00D61343">
            <w:pPr>
              <w:jc w:val="center"/>
              <w:rPr>
                <w:lang w:val="en-US"/>
              </w:rPr>
            </w:pPr>
            <w:r w:rsidRPr="004B645D">
              <w:rPr>
                <w:b/>
                <w:bCs/>
                <w:lang w:val="en-US"/>
              </w:rPr>
              <w:t>6-OHDA-P2X4KO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AB36C0" w14:textId="7073D57A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17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E0DAD0" w14:textId="1A3C3D61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1A14C4">
              <w:rPr>
                <w:lang w:val="en-US"/>
              </w:rPr>
              <w:t>t=0.9127, df=17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3E829605" w14:textId="7BE61FEB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3736BA" w14:textId="095D52B8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523560">
              <w:rPr>
                <w:lang w:val="en-US"/>
              </w:rPr>
              <w:t>t=0.9097, df=17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BC89322" w14:textId="5F7D254E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U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B3B5D41" w14:textId="2A75E477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30</w:t>
            </w:r>
            <w:r>
              <w:rPr>
                <w:lang w:val="en-US"/>
              </w:rPr>
              <w:t>.50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68A9480" w14:textId="70183324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4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F755EBB" w14:textId="5B3BDBF5" w:rsidR="00D61343" w:rsidRPr="00951C4E" w:rsidRDefault="00D61343" w:rsidP="00D61343">
            <w:pPr>
              <w:jc w:val="center"/>
              <w:rPr>
                <w:lang w:val="en-US"/>
              </w:rPr>
            </w:pPr>
            <w:r w:rsidRPr="007658A5">
              <w:rPr>
                <w:lang w:val="en-US"/>
              </w:rPr>
              <w:t>U=</w:t>
            </w:r>
            <w:r>
              <w:rPr>
                <w:lang w:val="en-US"/>
              </w:rPr>
              <w:t>30.50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B9289DE" w14:textId="1C66A2B2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0F07B43" w14:textId="041FB904" w:rsidR="00D61343" w:rsidRPr="00951C4E" w:rsidRDefault="00550E8C" w:rsidP="009D6D8E">
            <w:pPr>
              <w:jc w:val="center"/>
              <w:rPr>
                <w:lang w:val="en-US"/>
              </w:rPr>
            </w:pPr>
            <w:r w:rsidRPr="00550E8C">
              <w:rPr>
                <w:lang w:val="en-US"/>
              </w:rPr>
              <w:t>t=1.026, df=17</w:t>
            </w:r>
          </w:p>
        </w:tc>
        <w:tc>
          <w:tcPr>
            <w:tcW w:w="90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1154474B" w14:textId="621E5513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</w:t>
            </w:r>
            <w:r w:rsidRPr="006245F7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vAlign w:val="center"/>
          </w:tcPr>
          <w:p w14:paraId="2C0519AC" w14:textId="211E9D17" w:rsidR="00D61343" w:rsidRPr="00951C4E" w:rsidRDefault="005970F0" w:rsidP="009D6D8E">
            <w:pPr>
              <w:jc w:val="center"/>
              <w:rPr>
                <w:lang w:val="en-US"/>
              </w:rPr>
            </w:pPr>
            <w:r w:rsidRPr="005970F0">
              <w:rPr>
                <w:lang w:val="en-US"/>
              </w:rPr>
              <w:t>t=1.051, df=17</w:t>
            </w:r>
          </w:p>
        </w:tc>
      </w:tr>
      <w:tr w:rsidR="00D61343" w:rsidRPr="004B645D" w14:paraId="607D2DFD" w14:textId="5AB6933B" w:rsidTr="009D6D8E">
        <w:trPr>
          <w:trHeight w:val="494"/>
        </w:trPr>
        <w:tc>
          <w:tcPr>
            <w:tcW w:w="17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94E24" w14:textId="5F9FF94F" w:rsidR="00D61343" w:rsidRDefault="00D61343" w:rsidP="00D61343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F7A95" w14:textId="26D1AF25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279AD6" w14:textId="3C00494B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</w:t>
            </w:r>
            <w:r>
              <w:rPr>
                <w:lang w:val="en-US"/>
              </w:rPr>
              <w:t>741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53B5D" w14:textId="46636F7C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B6BE2D4" w14:textId="1E44F0D1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3757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140859E" w14:textId="4B7BF3BF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08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4E9A5C0" w14:textId="20ECE361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</w:t>
            </w:r>
            <w:r>
              <w:rPr>
                <w:lang w:val="en-US"/>
              </w:rPr>
              <w:t>3258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9352A1C" w14:textId="6B6EE948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2887C36" w14:textId="1380C200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258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0EF0C61" w14:textId="287C59E9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26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27D98AC" w14:textId="7F4B8188" w:rsidR="00D61343" w:rsidRPr="00951C4E" w:rsidRDefault="00550E8C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550E8C">
              <w:rPr>
                <w:lang w:val="en-US"/>
              </w:rPr>
              <w:t>0.3195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609FF11" w14:textId="40B2A13B" w:rsidR="00D61343" w:rsidRPr="00951C4E" w:rsidRDefault="00D61343" w:rsidP="00D61343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4B645D">
              <w:rPr>
                <w:b/>
                <w:bCs/>
                <w:lang w:val="en-US"/>
              </w:rPr>
              <w:t>valu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93B1DAB" w14:textId="12629E2C" w:rsidR="00D61343" w:rsidRPr="00951C4E" w:rsidRDefault="005970F0" w:rsidP="009D6D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</w:t>
            </w:r>
            <w:r w:rsidRPr="005970F0">
              <w:rPr>
                <w:lang w:val="en-US"/>
              </w:rPr>
              <w:t>0.3079</w:t>
            </w:r>
          </w:p>
        </w:tc>
      </w:tr>
    </w:tbl>
    <w:p w14:paraId="6BC8B679" w14:textId="76EA386B" w:rsidR="00196D43" w:rsidRPr="004B645D" w:rsidRDefault="00196D43" w:rsidP="00196D43">
      <w:pPr>
        <w:tabs>
          <w:tab w:val="left" w:pos="8445"/>
        </w:tabs>
        <w:rPr>
          <w:b/>
          <w:bCs/>
          <w:lang w:val="en-US"/>
        </w:rPr>
      </w:pPr>
      <w:r w:rsidRPr="004B645D">
        <w:rPr>
          <w:b/>
          <w:bCs/>
          <w:lang w:val="en-US"/>
        </w:rPr>
        <w:t>G</w:t>
      </w:r>
    </w:p>
    <w:sectPr w:rsidR="00196D43" w:rsidRPr="004B645D" w:rsidSect="00D700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F7"/>
    <w:rsid w:val="00046188"/>
    <w:rsid w:val="00062B93"/>
    <w:rsid w:val="000A4245"/>
    <w:rsid w:val="000B5583"/>
    <w:rsid w:val="000C316F"/>
    <w:rsid w:val="000D54B0"/>
    <w:rsid w:val="000F0501"/>
    <w:rsid w:val="00107138"/>
    <w:rsid w:val="001221F1"/>
    <w:rsid w:val="00143B8F"/>
    <w:rsid w:val="00152586"/>
    <w:rsid w:val="00174D15"/>
    <w:rsid w:val="00196D43"/>
    <w:rsid w:val="001A14C4"/>
    <w:rsid w:val="001A1B95"/>
    <w:rsid w:val="001D6483"/>
    <w:rsid w:val="001F62BB"/>
    <w:rsid w:val="002551A1"/>
    <w:rsid w:val="002551B5"/>
    <w:rsid w:val="002D0BD9"/>
    <w:rsid w:val="002D1611"/>
    <w:rsid w:val="00371CD0"/>
    <w:rsid w:val="0037491C"/>
    <w:rsid w:val="00393BAC"/>
    <w:rsid w:val="00395D7B"/>
    <w:rsid w:val="003B303D"/>
    <w:rsid w:val="003F22D2"/>
    <w:rsid w:val="004331A9"/>
    <w:rsid w:val="00483A24"/>
    <w:rsid w:val="00484B7D"/>
    <w:rsid w:val="00493959"/>
    <w:rsid w:val="004A798B"/>
    <w:rsid w:val="004B645D"/>
    <w:rsid w:val="004D05BA"/>
    <w:rsid w:val="004D6735"/>
    <w:rsid w:val="00502C75"/>
    <w:rsid w:val="0050530D"/>
    <w:rsid w:val="0051014E"/>
    <w:rsid w:val="00523560"/>
    <w:rsid w:val="00524C2B"/>
    <w:rsid w:val="00536B11"/>
    <w:rsid w:val="005438AC"/>
    <w:rsid w:val="00550E8C"/>
    <w:rsid w:val="00564381"/>
    <w:rsid w:val="00585EE4"/>
    <w:rsid w:val="005970F0"/>
    <w:rsid w:val="005A03DD"/>
    <w:rsid w:val="005A4D9F"/>
    <w:rsid w:val="005E4F7F"/>
    <w:rsid w:val="0061386F"/>
    <w:rsid w:val="00617177"/>
    <w:rsid w:val="006245F7"/>
    <w:rsid w:val="0063080B"/>
    <w:rsid w:val="00633C67"/>
    <w:rsid w:val="00645604"/>
    <w:rsid w:val="00646B3E"/>
    <w:rsid w:val="00663067"/>
    <w:rsid w:val="00673FC4"/>
    <w:rsid w:val="006824B9"/>
    <w:rsid w:val="006933F8"/>
    <w:rsid w:val="006A0DDC"/>
    <w:rsid w:val="006C0AB7"/>
    <w:rsid w:val="006D7FDE"/>
    <w:rsid w:val="006E3844"/>
    <w:rsid w:val="00704873"/>
    <w:rsid w:val="00741C0E"/>
    <w:rsid w:val="00760628"/>
    <w:rsid w:val="007658A5"/>
    <w:rsid w:val="00775228"/>
    <w:rsid w:val="00783F3D"/>
    <w:rsid w:val="007B61CE"/>
    <w:rsid w:val="007C013F"/>
    <w:rsid w:val="007C097A"/>
    <w:rsid w:val="0081672E"/>
    <w:rsid w:val="00817D0F"/>
    <w:rsid w:val="0082472D"/>
    <w:rsid w:val="008C1849"/>
    <w:rsid w:val="008C5988"/>
    <w:rsid w:val="008F2448"/>
    <w:rsid w:val="009011CB"/>
    <w:rsid w:val="009033D9"/>
    <w:rsid w:val="00914A68"/>
    <w:rsid w:val="0091555C"/>
    <w:rsid w:val="00922CCB"/>
    <w:rsid w:val="009360FC"/>
    <w:rsid w:val="009675A4"/>
    <w:rsid w:val="0099601C"/>
    <w:rsid w:val="009B3308"/>
    <w:rsid w:val="009D6D8E"/>
    <w:rsid w:val="00A057DF"/>
    <w:rsid w:val="00A25AD4"/>
    <w:rsid w:val="00A27E95"/>
    <w:rsid w:val="00A327AF"/>
    <w:rsid w:val="00A36BB2"/>
    <w:rsid w:val="00A674B3"/>
    <w:rsid w:val="00AB023F"/>
    <w:rsid w:val="00AB252C"/>
    <w:rsid w:val="00AB3244"/>
    <w:rsid w:val="00AC6395"/>
    <w:rsid w:val="00AE5B5D"/>
    <w:rsid w:val="00B00B35"/>
    <w:rsid w:val="00B25CA1"/>
    <w:rsid w:val="00B4324F"/>
    <w:rsid w:val="00B84C55"/>
    <w:rsid w:val="00BB4B54"/>
    <w:rsid w:val="00BB68BA"/>
    <w:rsid w:val="00BF75FC"/>
    <w:rsid w:val="00C02B63"/>
    <w:rsid w:val="00C0392C"/>
    <w:rsid w:val="00C21CB1"/>
    <w:rsid w:val="00C32F8C"/>
    <w:rsid w:val="00C427C8"/>
    <w:rsid w:val="00C53722"/>
    <w:rsid w:val="00C70EA4"/>
    <w:rsid w:val="00C77406"/>
    <w:rsid w:val="00C923F4"/>
    <w:rsid w:val="00C975F2"/>
    <w:rsid w:val="00CB7F36"/>
    <w:rsid w:val="00CD5230"/>
    <w:rsid w:val="00CE5C57"/>
    <w:rsid w:val="00D61343"/>
    <w:rsid w:val="00D70003"/>
    <w:rsid w:val="00DC0EE9"/>
    <w:rsid w:val="00DC29ED"/>
    <w:rsid w:val="00DD08E1"/>
    <w:rsid w:val="00DF420A"/>
    <w:rsid w:val="00E01E90"/>
    <w:rsid w:val="00E07537"/>
    <w:rsid w:val="00E1327A"/>
    <w:rsid w:val="00E155DF"/>
    <w:rsid w:val="00E17456"/>
    <w:rsid w:val="00E20FE8"/>
    <w:rsid w:val="00E458D9"/>
    <w:rsid w:val="00E522CA"/>
    <w:rsid w:val="00E7007D"/>
    <w:rsid w:val="00E81503"/>
    <w:rsid w:val="00E97D06"/>
    <w:rsid w:val="00EA5082"/>
    <w:rsid w:val="00EE05B5"/>
    <w:rsid w:val="00F56696"/>
    <w:rsid w:val="00F7469D"/>
    <w:rsid w:val="00F8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24D80"/>
  <w15:chartTrackingRefBased/>
  <w15:docId w15:val="{AE2C5F67-5ACD-4964-8C52-81FB84DD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F7"/>
    <w:rPr>
      <w:kern w:val="2"/>
      <w:lang w:val="fr-F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45F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3</Words>
  <Characters>4697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</dc:creator>
  <cp:keywords/>
  <dc:description/>
  <cp:lastModifiedBy>Sandra S</cp:lastModifiedBy>
  <cp:revision>142</cp:revision>
  <dcterms:created xsi:type="dcterms:W3CDTF">2023-07-27T11:32:00Z</dcterms:created>
  <dcterms:modified xsi:type="dcterms:W3CDTF">2023-12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6b1239c27690d98821f02df5355d818405813028cce6454945abd041af4e4</vt:lpwstr>
  </property>
</Properties>
</file>